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CFD" w:rsidRPr="00C15739" w:rsidRDefault="00C15739" w:rsidP="00EF4FFB">
      <w:pPr>
        <w:tabs>
          <w:tab w:val="left" w:pos="709"/>
        </w:tabs>
        <w:spacing w:line="360" w:lineRule="auto"/>
        <w:jc w:val="both"/>
        <w:rPr>
          <w:b/>
          <w:color w:val="000000" w:themeColor="text1"/>
          <w:sz w:val="28"/>
          <w:szCs w:val="28"/>
          <w:lang w:val="en-GB"/>
        </w:rPr>
      </w:pPr>
      <w:bookmarkStart w:id="0" w:name="_GoBack"/>
      <w:bookmarkEnd w:id="0"/>
      <w:r w:rsidRPr="00C15739">
        <w:rPr>
          <w:b/>
          <w:color w:val="000000" w:themeColor="text1"/>
          <w:sz w:val="28"/>
          <w:szCs w:val="28"/>
        </w:rPr>
        <w:t>Appendices</w:t>
      </w:r>
    </w:p>
    <w:p w:rsidR="00226CFD" w:rsidRPr="0034717E" w:rsidRDefault="00EE6438" w:rsidP="00EF4FFB">
      <w:pPr>
        <w:tabs>
          <w:tab w:val="left" w:pos="709"/>
        </w:tabs>
        <w:rPr>
          <w:i/>
          <w:color w:val="000000" w:themeColor="text1"/>
          <w:lang w:val="en-GB"/>
        </w:rPr>
      </w:pPr>
      <w:r w:rsidRPr="0034717E">
        <w:rPr>
          <w:i/>
          <w:color w:val="000000" w:themeColor="text1"/>
          <w:lang w:val="en-GB"/>
        </w:rPr>
        <w:t>Supplementary Table 1</w:t>
      </w:r>
      <w:r w:rsidR="004A468B" w:rsidRPr="0034717E">
        <w:rPr>
          <w:i/>
          <w:color w:val="000000" w:themeColor="text1"/>
          <w:lang w:val="en-GB"/>
        </w:rPr>
        <w:t xml:space="preserve">. </w:t>
      </w:r>
      <w:proofErr w:type="spellStart"/>
      <w:r w:rsidR="004A468B" w:rsidRPr="0034717E">
        <w:rPr>
          <w:i/>
          <w:color w:val="000000" w:themeColor="text1"/>
          <w:lang w:val="en-GB"/>
        </w:rPr>
        <w:t>Colinearity</w:t>
      </w:r>
      <w:proofErr w:type="spellEnd"/>
      <w:r w:rsidR="004A468B" w:rsidRPr="0034717E">
        <w:rPr>
          <w:i/>
          <w:color w:val="000000" w:themeColor="text1"/>
          <w:lang w:val="en-GB"/>
        </w:rPr>
        <w:t xml:space="preserve"> diagnosi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4"/>
        <w:gridCol w:w="880"/>
        <w:gridCol w:w="527"/>
        <w:gridCol w:w="2043"/>
        <w:gridCol w:w="912"/>
        <w:gridCol w:w="545"/>
        <w:gridCol w:w="2121"/>
      </w:tblGrid>
      <w:tr w:rsidR="00092018" w:rsidRPr="00F53F28" w:rsidTr="00D33BC9">
        <w:trPr>
          <w:trHeight w:val="6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B4569C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018" w:rsidRPr="00B4569C" w:rsidRDefault="00F3269F" w:rsidP="00EF4FFB">
            <w:pPr>
              <w:tabs>
                <w:tab w:val="left" w:pos="709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569C">
              <w:rPr>
                <w:color w:val="000000" w:themeColor="text1"/>
                <w:sz w:val="20"/>
                <w:szCs w:val="20"/>
                <w:lang w:val="en-GB"/>
              </w:rPr>
              <w:t>Model w</w:t>
            </w:r>
            <w:r w:rsidR="00092018" w:rsidRPr="00B4569C">
              <w:rPr>
                <w:color w:val="000000" w:themeColor="text1"/>
                <w:sz w:val="20"/>
                <w:szCs w:val="20"/>
                <w:lang w:val="en-GB"/>
              </w:rPr>
              <w:t>i</w:t>
            </w:r>
            <w:r w:rsidRPr="00B4569C">
              <w:rPr>
                <w:color w:val="000000" w:themeColor="text1"/>
                <w:sz w:val="20"/>
                <w:szCs w:val="20"/>
                <w:lang w:val="en-GB"/>
              </w:rPr>
              <w:t>th the collinear variable, "Province"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018" w:rsidRPr="00B4569C" w:rsidRDefault="00F3269F" w:rsidP="00EF4FFB">
            <w:pPr>
              <w:tabs>
                <w:tab w:val="left" w:pos="709"/>
                <w:tab w:val="left" w:pos="240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569C">
              <w:rPr>
                <w:color w:val="000000" w:themeColor="text1"/>
                <w:sz w:val="20"/>
                <w:szCs w:val="20"/>
                <w:lang w:val="en-GB"/>
              </w:rPr>
              <w:t>Model wi</w:t>
            </w:r>
            <w:r w:rsidR="00092018" w:rsidRPr="00B4569C">
              <w:rPr>
                <w:color w:val="000000" w:themeColor="text1"/>
                <w:sz w:val="20"/>
                <w:szCs w:val="20"/>
                <w:lang w:val="en-GB"/>
              </w:rPr>
              <w:t xml:space="preserve">thout </w:t>
            </w:r>
            <w:r w:rsidRPr="00B4569C">
              <w:rPr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="00092018" w:rsidRPr="00B4569C">
              <w:rPr>
                <w:color w:val="000000" w:themeColor="text1"/>
                <w:sz w:val="20"/>
                <w:szCs w:val="20"/>
                <w:lang w:val="en-GB"/>
              </w:rPr>
              <w:t>collinear variable, "Province</w:t>
            </w:r>
            <w:r w:rsidRPr="00B4569C">
              <w:rPr>
                <w:color w:val="000000" w:themeColor="text1"/>
                <w:sz w:val="20"/>
                <w:szCs w:val="20"/>
                <w:lang w:val="en-GB"/>
              </w:rPr>
              <w:t>"</w:t>
            </w:r>
          </w:p>
        </w:tc>
      </w:tr>
      <w:tr w:rsidR="00092018" w:rsidRPr="00B4569C" w:rsidTr="00D33BC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B4569C">
              <w:rPr>
                <w:b/>
                <w:color w:val="000000" w:themeColor="text1"/>
                <w:sz w:val="20"/>
                <w:szCs w:val="20"/>
                <w:lang w:val="en-GB"/>
              </w:rPr>
              <w:t> </w:t>
            </w:r>
            <w:r w:rsidR="00F3269F" w:rsidRPr="00B4569C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B4569C">
              <w:rPr>
                <w:b/>
                <w:color w:val="000000" w:themeColor="text1"/>
                <w:sz w:val="20"/>
                <w:szCs w:val="20"/>
              </w:rPr>
              <w:t>G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4569C">
              <w:rPr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B4569C">
              <w:rPr>
                <w:b/>
                <w:color w:val="000000" w:themeColor="text1"/>
                <w:sz w:val="20"/>
                <w:szCs w:val="20"/>
              </w:rPr>
              <w:t>GVIF^(1/(2*</w:t>
            </w:r>
            <w:proofErr w:type="spellStart"/>
            <w:r w:rsidRPr="00B4569C">
              <w:rPr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B4569C">
              <w:rPr>
                <w:b/>
                <w:color w:val="000000" w:themeColor="text1"/>
                <w:sz w:val="20"/>
                <w:szCs w:val="20"/>
              </w:rPr>
              <w:t>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B4569C">
              <w:rPr>
                <w:b/>
                <w:color w:val="000000" w:themeColor="text1"/>
                <w:sz w:val="20"/>
                <w:szCs w:val="20"/>
              </w:rPr>
              <w:t>G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4569C">
              <w:rPr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B4569C">
              <w:rPr>
                <w:b/>
                <w:color w:val="000000" w:themeColor="text1"/>
                <w:sz w:val="20"/>
                <w:szCs w:val="20"/>
              </w:rPr>
              <w:t>GVIF^(1/(2*</w:t>
            </w:r>
            <w:proofErr w:type="spellStart"/>
            <w:r w:rsidRPr="00B4569C">
              <w:rPr>
                <w:b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B4569C">
              <w:rPr>
                <w:b/>
                <w:color w:val="000000" w:themeColor="text1"/>
                <w:sz w:val="20"/>
                <w:szCs w:val="20"/>
              </w:rPr>
              <w:t>))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672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 xml:space="preserve">Marital </w:t>
            </w: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147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Prof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543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312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Highest</w:t>
            </w:r>
            <w:proofErr w:type="spellEnd"/>
            <w:r w:rsidRPr="00B4569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dipl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642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376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Place of </w:t>
            </w: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422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Provi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3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B4569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B4569C">
              <w:rPr>
                <w:color w:val="000000" w:themeColor="text1"/>
                <w:sz w:val="20"/>
                <w:szCs w:val="20"/>
              </w:rPr>
              <w:t> last </w:t>
            </w: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319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Fist.du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114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B4569C">
              <w:rPr>
                <w:color w:val="000000" w:themeColor="text1"/>
                <w:sz w:val="20"/>
                <w:szCs w:val="20"/>
              </w:rPr>
              <w:t> of abor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395</w:t>
            </w:r>
          </w:p>
        </w:tc>
      </w:tr>
      <w:tr w:rsidR="00092018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`</w:t>
            </w: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B4569C">
              <w:rPr>
                <w:color w:val="000000" w:themeColor="text1"/>
                <w:sz w:val="20"/>
                <w:szCs w:val="20"/>
              </w:rPr>
              <w:t> of </w:t>
            </w: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oper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211</w:t>
            </w:r>
          </w:p>
        </w:tc>
      </w:tr>
      <w:tr w:rsidR="00F3269F" w:rsidRPr="00B4569C" w:rsidTr="00D33B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569C">
              <w:rPr>
                <w:color w:val="000000" w:themeColor="text1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018" w:rsidRPr="00B4569C" w:rsidRDefault="00092018" w:rsidP="00EF4FFB">
            <w:pPr>
              <w:tabs>
                <w:tab w:val="left" w:pos="709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 w:rsidRPr="00B4569C">
              <w:rPr>
                <w:color w:val="000000" w:themeColor="text1"/>
                <w:sz w:val="20"/>
                <w:szCs w:val="20"/>
              </w:rPr>
              <w:t>1</w:t>
            </w:r>
            <w:r w:rsidR="00F35233" w:rsidRPr="00B4569C">
              <w:rPr>
                <w:color w:val="000000" w:themeColor="text1"/>
                <w:sz w:val="20"/>
                <w:szCs w:val="20"/>
              </w:rPr>
              <w:t>.</w:t>
            </w:r>
            <w:r w:rsidRPr="00B4569C">
              <w:rPr>
                <w:color w:val="000000" w:themeColor="text1"/>
                <w:sz w:val="20"/>
                <w:szCs w:val="20"/>
              </w:rPr>
              <w:t>0924</w:t>
            </w:r>
          </w:p>
        </w:tc>
      </w:tr>
      <w:tr w:rsidR="00092018" w:rsidRPr="00AD0D84" w:rsidTr="00D33BC9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092018" w:rsidRPr="00B4569C" w:rsidRDefault="00092018" w:rsidP="00EF4FFB">
            <w:pPr>
              <w:tabs>
                <w:tab w:val="left" w:pos="709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B4569C">
              <w:rPr>
                <w:color w:val="000000" w:themeColor="text1"/>
                <w:sz w:val="20"/>
                <w:szCs w:val="20"/>
                <w:lang w:val="en-GB"/>
              </w:rPr>
              <w:t xml:space="preserve">Note: </w:t>
            </w:r>
            <w:r w:rsidRPr="00B4569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(1</w:t>
            </w:r>
            <w:proofErr w:type="gramStart"/>
            <w:r w:rsidRPr="00B4569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/(</w:t>
            </w:r>
            <w:proofErr w:type="gramEnd"/>
            <w:r w:rsidRPr="00B4569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×</w:t>
            </w:r>
            <w:r w:rsidRPr="00B4569C">
              <w:rPr>
                <w:rFonts w:ascii="Cambria Math" w:hAnsi="Cambria Math" w:cs="Cambria Math"/>
                <w:color w:val="000000" w:themeColor="text1"/>
                <w:sz w:val="20"/>
                <w:szCs w:val="20"/>
                <w:vertAlign w:val="superscript"/>
              </w:rPr>
              <w:t>𝐷𝑓</w:t>
            </w:r>
            <w:r w:rsidRPr="00B4569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))</w:t>
            </w:r>
            <w:r w:rsidRPr="00B4569C">
              <w:rPr>
                <w:color w:val="000000" w:themeColor="text1"/>
                <w:sz w:val="20"/>
                <w:szCs w:val="20"/>
                <w:lang w:val="en-GB"/>
              </w:rPr>
              <w:t xml:space="preserve"> (the square root of the VIF/GVIF value as DF = 1) is the proportional change in the standard error and confidence interval of its coefficients due to the degree of collinearity. The (1</w:t>
            </w:r>
            <w:proofErr w:type="gramStart"/>
            <w:r w:rsidRPr="00B4569C">
              <w:rPr>
                <w:color w:val="000000" w:themeColor="text1"/>
                <w:sz w:val="20"/>
                <w:szCs w:val="20"/>
                <w:lang w:val="en-GB"/>
              </w:rPr>
              <w:t>/(</w:t>
            </w:r>
            <w:proofErr w:type="gramEnd"/>
            <w:r w:rsidRPr="00B4569C">
              <w:rPr>
                <w:color w:val="000000" w:themeColor="text1"/>
                <w:sz w:val="20"/>
                <w:szCs w:val="20"/>
                <w:lang w:val="en-GB"/>
              </w:rPr>
              <w:t>2×</w:t>
            </w:r>
            <w:r w:rsidRPr="00B4569C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𝐷𝑓</w:t>
            </w:r>
            <w:r w:rsidRPr="00B4569C">
              <w:rPr>
                <w:color w:val="000000" w:themeColor="text1"/>
                <w:sz w:val="20"/>
                <w:szCs w:val="20"/>
                <w:lang w:val="en-GB"/>
              </w:rPr>
              <w:t>)) value of the categorical variable is a similar measure of the reduction in the precision of the estimation of the coefficients due to collinearity.</w:t>
            </w:r>
          </w:p>
        </w:tc>
      </w:tr>
    </w:tbl>
    <w:p w:rsidR="0034717E" w:rsidRDefault="0034717E" w:rsidP="00EF4FFB">
      <w:pPr>
        <w:tabs>
          <w:tab w:val="left" w:pos="709"/>
        </w:tabs>
        <w:rPr>
          <w:color w:val="000000" w:themeColor="text1"/>
          <w:lang w:val="en-GB"/>
        </w:rPr>
      </w:pPr>
    </w:p>
    <w:p w:rsidR="0034717E" w:rsidRPr="0034717E" w:rsidRDefault="0034717E" w:rsidP="00EF4FFB">
      <w:pPr>
        <w:rPr>
          <w:lang w:val="en-GB"/>
        </w:rPr>
      </w:pPr>
    </w:p>
    <w:p w:rsidR="0034717E" w:rsidRDefault="0034717E" w:rsidP="00EF4FFB">
      <w:pPr>
        <w:rPr>
          <w:lang w:val="en-GB"/>
        </w:rPr>
      </w:pPr>
    </w:p>
    <w:p w:rsidR="0034717E" w:rsidRPr="0034717E" w:rsidRDefault="0034717E" w:rsidP="00EF4FFB">
      <w:pPr>
        <w:jc w:val="both"/>
        <w:rPr>
          <w:i/>
          <w:lang w:val="en-US"/>
        </w:rPr>
      </w:pPr>
      <w:r w:rsidRPr="0034717E">
        <w:rPr>
          <w:i/>
          <w:lang w:val="en-US"/>
        </w:rPr>
        <w:t>Supplementary Table 2. Descriptive statistics and bivariate analysis of factors associated with the desire for children after fistula repair (women aged 20</w:t>
      </w:r>
      <w:r w:rsidR="00FD225F">
        <w:rPr>
          <w:i/>
          <w:lang w:val="en-US"/>
        </w:rPr>
        <w:t>–3</w:t>
      </w:r>
      <w:r w:rsidRPr="0034717E">
        <w:rPr>
          <w:i/>
          <w:lang w:val="en-US"/>
        </w:rPr>
        <w:t>4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9"/>
        <w:gridCol w:w="905"/>
        <w:gridCol w:w="2861"/>
        <w:gridCol w:w="2632"/>
        <w:gridCol w:w="875"/>
      </w:tblGrid>
      <w:tr w:rsidR="0034717E" w:rsidRPr="00BB25C3" w:rsidTr="00D33BC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34717E" w:rsidRPr="00BB25C3" w:rsidRDefault="0034717E" w:rsidP="00EF4FFB">
            <w:pPr>
              <w:rPr>
                <w:b/>
                <w:bCs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bCs/>
                <w:color w:val="333333"/>
                <w:sz w:val="17"/>
                <w:szCs w:val="17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bCs/>
                <w:color w:val="333333"/>
                <w:sz w:val="17"/>
                <w:szCs w:val="17"/>
              </w:rPr>
              <w:t>Overall</w:t>
            </w:r>
            <w:proofErr w:type="spellEnd"/>
            <w:r w:rsidRPr="00BB25C3">
              <w:rPr>
                <w:b/>
                <w:color w:val="333333"/>
                <w:sz w:val="17"/>
                <w:szCs w:val="17"/>
              </w:rPr>
              <w:t>,</w:t>
            </w:r>
            <w:r w:rsidR="001D214E">
              <w:rPr>
                <w:b/>
                <w:color w:val="333333"/>
                <w:sz w:val="17"/>
                <w:szCs w:val="17"/>
              </w:rPr>
              <w:t xml:space="preserve">  </w:t>
            </w:r>
            <w:r w:rsidRPr="00BB25C3">
              <w:rPr>
                <w:b/>
                <w:color w:val="333333"/>
                <w:sz w:val="17"/>
                <w:szCs w:val="17"/>
              </w:rPr>
              <w:t xml:space="preserve"> </w:t>
            </w:r>
          </w:p>
          <w:p w:rsidR="0034717E" w:rsidRPr="00BB25C3" w:rsidRDefault="0034717E" w:rsidP="00EF4FFB">
            <w:pPr>
              <w:jc w:val="center"/>
              <w:rPr>
                <w:b/>
                <w:bCs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N = 808</w:t>
            </w:r>
            <w:r w:rsidRPr="00BB25C3">
              <w:rPr>
                <w:b/>
                <w:i/>
                <w:iCs/>
                <w:color w:val="333333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  <w:lang w:val="en-GB"/>
              </w:rPr>
            </w:pPr>
            <w:r w:rsidRPr="00BB25C3">
              <w:rPr>
                <w:b/>
                <w:bCs/>
                <w:color w:val="333333"/>
                <w:sz w:val="17"/>
                <w:szCs w:val="17"/>
                <w:lang w:val="en-GB"/>
              </w:rPr>
              <w:t>Women not wanting more children</w:t>
            </w:r>
            <w:r w:rsidRPr="00BB25C3">
              <w:rPr>
                <w:b/>
                <w:color w:val="333333"/>
                <w:sz w:val="17"/>
                <w:szCs w:val="17"/>
                <w:lang w:val="en-GB"/>
              </w:rPr>
              <w:t>,</w:t>
            </w:r>
            <w:r w:rsidR="001D214E">
              <w:rPr>
                <w:b/>
                <w:color w:val="333333"/>
                <w:sz w:val="17"/>
                <w:szCs w:val="17"/>
                <w:lang w:val="en-GB"/>
              </w:rPr>
              <w:t xml:space="preserve"> </w:t>
            </w:r>
            <w:r w:rsidRPr="00BB25C3">
              <w:rPr>
                <w:b/>
                <w:color w:val="333333"/>
                <w:sz w:val="17"/>
                <w:szCs w:val="17"/>
                <w:lang w:val="en-GB"/>
              </w:rPr>
              <w:t>N = 211</w:t>
            </w:r>
            <w:r w:rsidRPr="00BB25C3">
              <w:rPr>
                <w:b/>
                <w:i/>
                <w:iCs/>
                <w:color w:val="333333"/>
                <w:sz w:val="17"/>
                <w:szCs w:val="17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  <w:lang w:val="en-GB"/>
              </w:rPr>
            </w:pPr>
            <w:r w:rsidRPr="00BB25C3">
              <w:rPr>
                <w:b/>
                <w:color w:val="333333"/>
                <w:sz w:val="17"/>
                <w:szCs w:val="17"/>
                <w:lang w:val="en-GB"/>
              </w:rPr>
              <w:t>Women wanting more children, N = 597</w:t>
            </w:r>
            <w:r w:rsidRPr="00BB25C3">
              <w:rPr>
                <w:b/>
                <w:i/>
                <w:iCs/>
                <w:color w:val="333333"/>
                <w:sz w:val="17"/>
                <w:szCs w:val="17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34717E" w:rsidRPr="00BB25C3" w:rsidRDefault="0034717E" w:rsidP="00EF4FFB">
            <w:pPr>
              <w:jc w:val="center"/>
              <w:rPr>
                <w:b/>
                <w:bCs/>
                <w:color w:val="333333"/>
                <w:sz w:val="17"/>
                <w:szCs w:val="17"/>
              </w:rPr>
            </w:pPr>
            <w:r w:rsidRPr="00BB25C3">
              <w:rPr>
                <w:b/>
                <w:bCs/>
                <w:color w:val="333333"/>
                <w:sz w:val="17"/>
                <w:szCs w:val="17"/>
              </w:rPr>
              <w:t>p-value</w:t>
            </w:r>
            <w:r w:rsidRPr="00BB25C3">
              <w:rPr>
                <w:b/>
                <w:i/>
                <w:iCs/>
                <w:color w:val="333333"/>
                <w:sz w:val="17"/>
                <w:szCs w:val="17"/>
                <w:vertAlign w:val="superscript"/>
              </w:rPr>
              <w:t>2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Age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&lt;0.001***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20</w:t>
            </w:r>
            <w:r w:rsidR="00FD225F">
              <w:rPr>
                <w:color w:val="333333"/>
                <w:sz w:val="17"/>
                <w:szCs w:val="17"/>
              </w:rPr>
              <w:t>–2</w:t>
            </w:r>
            <w:r w:rsidR="0034717E" w:rsidRPr="00BB25C3">
              <w:rPr>
                <w:color w:val="333333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63 (3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5 (1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28 (38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25</w:t>
            </w:r>
            <w:r w:rsidR="00FD225F">
              <w:rPr>
                <w:color w:val="333333"/>
                <w:sz w:val="17"/>
                <w:szCs w:val="17"/>
              </w:rPr>
              <w:t>–2</w:t>
            </w:r>
            <w:r w:rsidR="0034717E" w:rsidRPr="00BB25C3">
              <w:rPr>
                <w:color w:val="333333"/>
                <w:sz w:val="17"/>
                <w:szCs w:val="17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69 (3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67 (32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02 (34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30</w:t>
            </w:r>
            <w:r w:rsidR="00FD225F">
              <w:rPr>
                <w:color w:val="333333"/>
                <w:sz w:val="17"/>
                <w:szCs w:val="17"/>
              </w:rPr>
              <w:t>–3</w:t>
            </w:r>
            <w:r w:rsidR="0034717E" w:rsidRPr="00BB25C3">
              <w:rPr>
                <w:color w:val="333333"/>
                <w:sz w:val="17"/>
                <w:szCs w:val="17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76 (3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09 (5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67 (2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Marital_stat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0.036*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Married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532 (66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32 (6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00 (6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Separated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55 (19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6 (1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19 (20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Widow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64 (7.9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6 (12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8 (6.4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Undefin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57 (7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7 (8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0 (6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Professio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D96667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D96667">
              <w:rPr>
                <w:color w:val="333333"/>
                <w:sz w:val="17"/>
                <w:szCs w:val="17"/>
              </w:rPr>
              <w:t>0.14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Farmer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18 (1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3 (11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95 (16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Housekeeper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567 (70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49 (71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18 (70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Other</w:t>
            </w:r>
            <w:proofErr w:type="spellEnd"/>
            <w:r w:rsidR="0034717E" w:rsidRPr="00BB25C3">
              <w:rPr>
                <w:color w:val="333333"/>
                <w:sz w:val="17"/>
                <w:szCs w:val="17"/>
              </w:rPr>
              <w:t>/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95 (12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2 (1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63 (11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Sell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8 (3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7 (3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1 (3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Religio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0.002***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Catholic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05 (2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58 (2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47 (2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Other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26 (1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7 (2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79 (1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Protes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77 (5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06 (5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71 (6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Highest</w:t>
            </w:r>
            <w:proofErr w:type="spellEnd"/>
            <w:r w:rsidRPr="00BB25C3">
              <w:rPr>
                <w:b/>
                <w:color w:val="333333"/>
                <w:sz w:val="17"/>
                <w:szCs w:val="17"/>
              </w:rPr>
              <w:t xml:space="preserve"> </w:t>
            </w: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diplom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DB6B9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DB6B93">
              <w:rPr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DB6B9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DB6B93">
              <w:rPr>
                <w:color w:val="333333"/>
                <w:sz w:val="17"/>
                <w:szCs w:val="17"/>
              </w:rPr>
              <w:t>0.8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 xml:space="preserve">No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03 (38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80 (38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23 (3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Primar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34 (41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90 (4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44 (41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Secondar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71 (2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1 (1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30 (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D96667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D96667">
              <w:rPr>
                <w:color w:val="333333"/>
                <w:sz w:val="17"/>
                <w:szCs w:val="17"/>
              </w:rPr>
              <w:t>0.065*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20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3 (5.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7 (8.1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6 (4.4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201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69 (21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0 (19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29 (22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201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13 (14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5 (1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78 (1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201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63 (20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2 (20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21 (20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lastRenderedPageBreak/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201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09 (1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9 (9.0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90 (1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11 (2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58 (2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53 (2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36733" w:rsidTr="00D33BC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</w:tcPr>
          <w:p w:rsidR="0034717E" w:rsidRPr="00B36733" w:rsidRDefault="0034717E" w:rsidP="00EF4FFB">
            <w:pPr>
              <w:rPr>
                <w:b/>
                <w:color w:val="333333"/>
                <w:sz w:val="18"/>
                <w:szCs w:val="18"/>
              </w:rPr>
            </w:pPr>
            <w:r w:rsidRPr="00B36733">
              <w:rPr>
                <w:b/>
                <w:color w:val="333333"/>
                <w:sz w:val="18"/>
                <w:szCs w:val="18"/>
              </w:rPr>
              <w:t>Provinc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Pr="00B36733" w:rsidRDefault="0034717E" w:rsidP="00EF4FFB">
            <w:pPr>
              <w:jc w:val="center"/>
              <w:rPr>
                <w:b/>
                <w:color w:val="333333"/>
                <w:sz w:val="18"/>
                <w:szCs w:val="18"/>
              </w:rPr>
            </w:pPr>
            <w:r w:rsidRPr="00B36733">
              <w:rPr>
                <w:b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Pr="00B36733" w:rsidRDefault="0034717E" w:rsidP="00EF4FFB">
            <w:pPr>
              <w:jc w:val="center"/>
              <w:rPr>
                <w:b/>
                <w:color w:val="333333"/>
                <w:sz w:val="18"/>
                <w:szCs w:val="18"/>
              </w:rPr>
            </w:pPr>
            <w:r w:rsidRPr="00B36733">
              <w:rPr>
                <w:b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Pr="00B36733" w:rsidRDefault="0034717E" w:rsidP="00EF4FFB">
            <w:pPr>
              <w:jc w:val="center"/>
              <w:rPr>
                <w:b/>
                <w:color w:val="333333"/>
                <w:sz w:val="18"/>
                <w:szCs w:val="18"/>
              </w:rPr>
            </w:pPr>
            <w:r w:rsidRPr="00B36733">
              <w:rPr>
                <w:b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Pr="00B36733" w:rsidRDefault="0034717E" w:rsidP="00EF4FFB">
            <w:pPr>
              <w:jc w:val="center"/>
              <w:rPr>
                <w:b/>
                <w:color w:val="333333"/>
                <w:sz w:val="18"/>
                <w:szCs w:val="18"/>
              </w:rPr>
            </w:pPr>
            <w:r w:rsidRPr="00B36733">
              <w:rPr>
                <w:b/>
                <w:color w:val="333333"/>
                <w:sz w:val="18"/>
                <w:szCs w:val="18"/>
              </w:rPr>
              <w:t>0.019</w:t>
            </w:r>
            <w:r>
              <w:rPr>
                <w:b/>
                <w:color w:val="333333"/>
                <w:sz w:val="18"/>
                <w:szCs w:val="18"/>
              </w:rPr>
              <w:t>**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1D214E" w:rsidP="00EF4FFB">
            <w:pPr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  </w:t>
            </w:r>
            <w:r w:rsidR="0034717E">
              <w:rPr>
                <w:color w:val="333333"/>
                <w:sz w:val="18"/>
                <w:szCs w:val="18"/>
              </w:rPr>
              <w:t>Equateur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73 (3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1 (2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12 (36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1D214E" w:rsidP="00EF4FFB">
            <w:pPr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  </w:t>
            </w:r>
            <w:proofErr w:type="spellStart"/>
            <w:r w:rsidR="0034717E">
              <w:rPr>
                <w:color w:val="333333"/>
                <w:sz w:val="18"/>
                <w:szCs w:val="18"/>
              </w:rPr>
              <w:t>Kasai</w:t>
            </w:r>
            <w:proofErr w:type="spellEnd"/>
            <w:r w:rsidR="0034717E">
              <w:rPr>
                <w:color w:val="333333"/>
                <w:sz w:val="18"/>
                <w:szCs w:val="18"/>
              </w:rPr>
              <w:t xml:space="preserve"> Orient.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79 (22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0 (19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9 (23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1D214E" w:rsidP="00EF4FFB">
            <w:pPr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  </w:t>
            </w:r>
            <w:r w:rsidR="0034717E">
              <w:rPr>
                <w:color w:val="333333"/>
                <w:sz w:val="18"/>
                <w:szCs w:val="18"/>
              </w:rPr>
              <w:t>Katang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22 (1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0 (14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92 (15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1D214E" w:rsidP="00EF4FFB">
            <w:pPr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  </w:t>
            </w:r>
            <w:r w:rsidR="0034717E">
              <w:rPr>
                <w:color w:val="333333"/>
                <w:sz w:val="18"/>
                <w:szCs w:val="18"/>
              </w:rPr>
              <w:t>Kivu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67 (21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9 (2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08 (18%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4717E" w:rsidRDefault="001D214E" w:rsidP="00EF4FFB">
            <w:pPr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  </w:t>
            </w:r>
            <w:r w:rsidR="0034717E">
              <w:rPr>
                <w:color w:val="333333"/>
                <w:sz w:val="18"/>
                <w:szCs w:val="18"/>
              </w:rPr>
              <w:t>Province Orien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7 (8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1 (1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4717E" w:rsidRDefault="0034717E" w:rsidP="00EF4FFB">
            <w:pPr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6 (7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34717E" w:rsidRDefault="0034717E" w:rsidP="00EF4FF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 xml:space="preserve">Place of </w:t>
            </w: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residenc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D96667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D96667">
              <w:rPr>
                <w:color w:val="333333"/>
                <w:sz w:val="17"/>
                <w:szCs w:val="17"/>
              </w:rPr>
              <w:t>0.11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Rural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EF4492" w:rsidP="00EF4FFB">
            <w:pPr>
              <w:jc w:val="center"/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>71</w:t>
            </w:r>
            <w:r w:rsidR="0034717E" w:rsidRPr="00BB25C3">
              <w:rPr>
                <w:color w:val="333333"/>
                <w:sz w:val="17"/>
                <w:szCs w:val="17"/>
              </w:rPr>
              <w:t>1 (88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EF4492" w:rsidP="00EF4FFB">
            <w:pPr>
              <w:jc w:val="center"/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>180</w:t>
            </w:r>
            <w:r w:rsidR="0034717E" w:rsidRPr="00BB25C3">
              <w:rPr>
                <w:color w:val="333333"/>
                <w:sz w:val="17"/>
                <w:szCs w:val="17"/>
              </w:rPr>
              <w:t xml:space="preserve"> (8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EF4492" w:rsidP="00EF4FFB">
            <w:pPr>
              <w:jc w:val="center"/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>531</w:t>
            </w:r>
            <w:r w:rsidR="0034717E" w:rsidRPr="00BB25C3">
              <w:rPr>
                <w:color w:val="333333"/>
                <w:sz w:val="17"/>
                <w:szCs w:val="17"/>
              </w:rPr>
              <w:t xml:space="preserve"> (89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Urba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97 (1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1 (1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66 (1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Years</w:t>
            </w:r>
            <w:proofErr w:type="spellEnd"/>
            <w:r w:rsidRPr="00BB25C3">
              <w:rPr>
                <w:b/>
                <w:color w:val="333333"/>
                <w:sz w:val="17"/>
                <w:szCs w:val="17"/>
              </w:rPr>
              <w:t xml:space="preserve"> </w:t>
            </w: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since</w:t>
            </w:r>
            <w:proofErr w:type="spellEnd"/>
            <w:r w:rsidRPr="00BB25C3">
              <w:rPr>
                <w:b/>
                <w:color w:val="333333"/>
                <w:sz w:val="17"/>
                <w:szCs w:val="17"/>
              </w:rPr>
              <w:t xml:space="preserve"> last </w:t>
            </w: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delive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D96667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D96667">
              <w:rPr>
                <w:color w:val="333333"/>
                <w:sz w:val="17"/>
                <w:szCs w:val="17"/>
              </w:rPr>
              <w:t>0.3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0</w:t>
            </w:r>
            <w:r w:rsidR="00FD225F">
              <w:rPr>
                <w:color w:val="333333"/>
                <w:sz w:val="17"/>
                <w:szCs w:val="17"/>
              </w:rPr>
              <w:t>–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30 (16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8 (1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02 (1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5-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9 (2.4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 (1.4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6 (2.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A16BD5">
              <w:rPr>
                <w:color w:val="333333"/>
                <w:sz w:val="17"/>
                <w:szCs w:val="17"/>
              </w:rPr>
              <w:t>≥</w:t>
            </w:r>
            <w:r w:rsidR="0034717E" w:rsidRPr="00BB25C3">
              <w:rPr>
                <w:color w:val="333333"/>
                <w:sz w:val="17"/>
                <w:szCs w:val="17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8 (1.0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 (1.4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5 (0.8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Not applicable/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Unknow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651 (8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77 (8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74 (7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Fistula</w:t>
            </w:r>
            <w:proofErr w:type="spellEnd"/>
            <w:r w:rsidRPr="00BB25C3">
              <w:rPr>
                <w:b/>
                <w:color w:val="333333"/>
                <w:sz w:val="17"/>
                <w:szCs w:val="17"/>
              </w:rPr>
              <w:t xml:space="preserve"> duration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D96667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D96667">
              <w:rPr>
                <w:color w:val="333333"/>
                <w:sz w:val="17"/>
                <w:szCs w:val="17"/>
              </w:rPr>
              <w:t>&gt;0.9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0-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14 (39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80 (38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34 (39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10-1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64 (3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70 (3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94 (32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20 or m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30 (2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61 (2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69 (2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Number</w:t>
            </w:r>
            <w:proofErr w:type="spellEnd"/>
            <w:r w:rsidRPr="00BB25C3">
              <w:rPr>
                <w:b/>
                <w:color w:val="333333"/>
                <w:sz w:val="17"/>
                <w:szCs w:val="17"/>
              </w:rPr>
              <w:t xml:space="preserve"> of abortions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D96667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D96667">
              <w:rPr>
                <w:color w:val="333333"/>
                <w:sz w:val="17"/>
                <w:szCs w:val="17"/>
              </w:rPr>
              <w:t>0.079*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604 (7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57 (74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47 (7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1</w:t>
            </w:r>
            <w:r w:rsidR="00FD225F">
              <w:rPr>
                <w:color w:val="333333"/>
                <w:sz w:val="17"/>
                <w:szCs w:val="17"/>
              </w:rPr>
              <w:t>–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31 (16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8 (1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03 (1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3 or more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8 (4.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1 (5.2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7 (4.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Unknow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5 (4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5 (7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0 (3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Number</w:t>
            </w:r>
            <w:proofErr w:type="spellEnd"/>
            <w:r w:rsidRPr="00BB25C3">
              <w:rPr>
                <w:b/>
                <w:color w:val="333333"/>
                <w:sz w:val="17"/>
                <w:szCs w:val="17"/>
              </w:rPr>
              <w:t xml:space="preserve"> of </w:t>
            </w: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operation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0.048**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81 (47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94 (4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87 (48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1</w:t>
            </w:r>
            <w:r w:rsidR="00FD225F">
              <w:rPr>
                <w:color w:val="333333"/>
                <w:sz w:val="17"/>
                <w:szCs w:val="17"/>
              </w:rPr>
              <w:t>–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63 (4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92 (44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71 (4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3 or m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64 (7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5 (1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9 (6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rPr>
                <w:b/>
                <w:color w:val="333333"/>
                <w:sz w:val="17"/>
                <w:szCs w:val="17"/>
              </w:rPr>
            </w:pPr>
            <w:proofErr w:type="spellStart"/>
            <w:r w:rsidRPr="00BB25C3">
              <w:rPr>
                <w:b/>
                <w:color w:val="333333"/>
                <w:sz w:val="17"/>
                <w:szCs w:val="17"/>
              </w:rPr>
              <w:t>Parity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b/>
                <w:color w:val="333333"/>
                <w:sz w:val="17"/>
                <w:szCs w:val="17"/>
              </w:rPr>
            </w:pPr>
            <w:r w:rsidRPr="00BB25C3">
              <w:rPr>
                <w:b/>
                <w:color w:val="333333"/>
                <w:sz w:val="17"/>
                <w:szCs w:val="17"/>
              </w:rPr>
              <w:t>&lt;0.001***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proofErr w:type="spellStart"/>
            <w:r w:rsidR="0034717E" w:rsidRPr="00BB25C3">
              <w:rPr>
                <w:color w:val="333333"/>
                <w:sz w:val="17"/>
                <w:szCs w:val="17"/>
              </w:rPr>
              <w:t>Low</w:t>
            </w:r>
            <w:proofErr w:type="spellEnd"/>
            <w:r w:rsidR="0034717E" w:rsidRPr="00BB25C3">
              <w:rPr>
                <w:color w:val="333333"/>
                <w:sz w:val="17"/>
                <w:szCs w:val="17"/>
              </w:rPr>
              <w:t xml:space="preserve"> (0</w:t>
            </w:r>
            <w:r w:rsidR="00FD225F">
              <w:rPr>
                <w:color w:val="333333"/>
                <w:sz w:val="17"/>
                <w:szCs w:val="17"/>
              </w:rPr>
              <w:t>–2</w:t>
            </w:r>
            <w:r w:rsidR="0034717E" w:rsidRPr="00BB25C3">
              <w:rPr>
                <w:color w:val="333333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421 (52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69 (33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352 (59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Medium (3</w:t>
            </w:r>
            <w:r w:rsidR="00FD225F">
              <w:rPr>
                <w:color w:val="333333"/>
                <w:sz w:val="17"/>
                <w:szCs w:val="17"/>
              </w:rPr>
              <w:t>–4</w:t>
            </w:r>
            <w:r w:rsidR="0034717E" w:rsidRPr="00BB25C3">
              <w:rPr>
                <w:color w:val="333333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206 (2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55 (26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51 (25%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BB25C3" w:rsidTr="00D33BC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1D214E" w:rsidP="00EF4FFB">
            <w:pPr>
              <w:rPr>
                <w:color w:val="333333"/>
                <w:sz w:val="17"/>
                <w:szCs w:val="17"/>
              </w:rPr>
            </w:pPr>
            <w:r>
              <w:rPr>
                <w:color w:val="333333"/>
                <w:sz w:val="17"/>
                <w:szCs w:val="17"/>
              </w:rPr>
              <w:t xml:space="preserve">  </w:t>
            </w:r>
            <w:r w:rsidR="0034717E" w:rsidRPr="00BB25C3">
              <w:rPr>
                <w:color w:val="333333"/>
                <w:sz w:val="17"/>
                <w:szCs w:val="17"/>
              </w:rPr>
              <w:t>High (</w:t>
            </w:r>
            <w:r w:rsidR="00A16BD5">
              <w:rPr>
                <w:color w:val="333333"/>
                <w:sz w:val="17"/>
                <w:szCs w:val="17"/>
              </w:rPr>
              <w:t>≥</w:t>
            </w:r>
            <w:r w:rsidR="0034717E" w:rsidRPr="00BB25C3">
              <w:rPr>
                <w:color w:val="333333"/>
                <w:sz w:val="17"/>
                <w:szCs w:val="17"/>
              </w:rPr>
              <w:t>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181 (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87 (4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94 (1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</w:rPr>
            </w:pPr>
            <w:r w:rsidRPr="00BB25C3">
              <w:rPr>
                <w:color w:val="333333"/>
                <w:sz w:val="17"/>
                <w:szCs w:val="17"/>
              </w:rPr>
              <w:t> </w:t>
            </w:r>
          </w:p>
        </w:tc>
      </w:tr>
      <w:tr w:rsidR="0034717E" w:rsidRPr="00F53F28" w:rsidTr="00D33BC9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4717E" w:rsidRPr="00BB25C3" w:rsidRDefault="0034717E" w:rsidP="00EF4FFB">
            <w:pPr>
              <w:jc w:val="center"/>
              <w:rPr>
                <w:color w:val="333333"/>
                <w:sz w:val="17"/>
                <w:szCs w:val="17"/>
                <w:lang w:val="en-GB"/>
              </w:rPr>
            </w:pPr>
            <w:r w:rsidRPr="00BB25C3">
              <w:rPr>
                <w:i/>
                <w:iCs/>
                <w:color w:val="333333"/>
                <w:sz w:val="17"/>
                <w:szCs w:val="17"/>
                <w:vertAlign w:val="superscript"/>
                <w:lang w:val="en-GB"/>
              </w:rPr>
              <w:t>1</w:t>
            </w:r>
            <w:r w:rsidRPr="00BB25C3">
              <w:rPr>
                <w:color w:val="333333"/>
                <w:sz w:val="17"/>
                <w:szCs w:val="17"/>
                <w:lang w:val="en-GB"/>
              </w:rPr>
              <w:t> n (%),</w:t>
            </w:r>
            <w:r w:rsidR="001D214E">
              <w:rPr>
                <w:color w:val="333333"/>
                <w:sz w:val="17"/>
                <w:szCs w:val="17"/>
                <w:lang w:val="en-GB"/>
              </w:rPr>
              <w:t xml:space="preserve">  </w:t>
            </w:r>
            <w:r w:rsidRPr="00BB25C3">
              <w:rPr>
                <w:color w:val="333333"/>
                <w:sz w:val="17"/>
                <w:szCs w:val="17"/>
                <w:vertAlign w:val="superscript"/>
                <w:lang w:val="en-GB"/>
              </w:rPr>
              <w:t>2 </w:t>
            </w:r>
            <w:r w:rsidRPr="00BB25C3">
              <w:rPr>
                <w:color w:val="333333"/>
                <w:sz w:val="17"/>
                <w:szCs w:val="17"/>
                <w:lang w:val="en-GB"/>
              </w:rPr>
              <w:t>Pearson’s Chi-squared test</w:t>
            </w:r>
            <w:r w:rsidR="001D214E">
              <w:rPr>
                <w:color w:val="333333"/>
                <w:sz w:val="17"/>
                <w:szCs w:val="17"/>
                <w:lang w:val="en-GB"/>
              </w:rPr>
              <w:t xml:space="preserve">    </w:t>
            </w:r>
            <w:r w:rsidRPr="00BB25C3">
              <w:rPr>
                <w:color w:val="333333"/>
                <w:sz w:val="17"/>
                <w:szCs w:val="17"/>
                <w:lang w:val="en-GB"/>
              </w:rPr>
              <w:t xml:space="preserve"> </w:t>
            </w:r>
          </w:p>
          <w:p w:rsidR="0034717E" w:rsidRPr="00E672F9" w:rsidRDefault="0034717E" w:rsidP="00E672F9">
            <w:pPr>
              <w:jc w:val="center"/>
              <w:rPr>
                <w:color w:val="000000" w:themeColor="text1"/>
                <w:sz w:val="17"/>
                <w:szCs w:val="17"/>
                <w:lang w:val="en-US"/>
              </w:rPr>
            </w:pPr>
            <w:r w:rsidRPr="00BB25C3">
              <w:rPr>
                <w:color w:val="000000" w:themeColor="text1"/>
                <w:sz w:val="17"/>
                <w:szCs w:val="17"/>
                <w:lang w:val="en-US"/>
              </w:rPr>
              <w:t>Statistical significance : ***p-value</w:t>
            </w:r>
            <w:r w:rsidR="00B333A0">
              <w:rPr>
                <w:color w:val="000000" w:themeColor="text1"/>
                <w:sz w:val="17"/>
                <w:szCs w:val="17"/>
                <w:lang w:val="en-US"/>
              </w:rPr>
              <w:t>&lt;0.01</w:t>
            </w:r>
            <w:r w:rsidRPr="00BB25C3">
              <w:rPr>
                <w:color w:val="000000" w:themeColor="text1"/>
                <w:sz w:val="17"/>
                <w:szCs w:val="17"/>
                <w:lang w:val="en-US"/>
              </w:rPr>
              <w:t>, **</w:t>
            </w:r>
            <w:r w:rsidR="007D633A">
              <w:rPr>
                <w:color w:val="000000" w:themeColor="text1"/>
                <w:sz w:val="17"/>
                <w:szCs w:val="17"/>
                <w:lang w:val="en-US"/>
              </w:rPr>
              <w:t>p-value&lt;0.05</w:t>
            </w:r>
            <w:r w:rsidR="00E672F9">
              <w:rPr>
                <w:color w:val="000000" w:themeColor="text1"/>
                <w:sz w:val="17"/>
                <w:szCs w:val="17"/>
                <w:lang w:val="en-US"/>
              </w:rPr>
              <w:t>, *p-value&lt;10%</w:t>
            </w:r>
          </w:p>
        </w:tc>
      </w:tr>
    </w:tbl>
    <w:p w:rsidR="00BC042F" w:rsidRDefault="00BC042F" w:rsidP="00EF4FFB">
      <w:pPr>
        <w:tabs>
          <w:tab w:val="left" w:pos="938"/>
        </w:tabs>
        <w:rPr>
          <w:lang w:val="en-GB"/>
        </w:rPr>
      </w:pPr>
    </w:p>
    <w:p w:rsidR="00BC042F" w:rsidRPr="00B333A0" w:rsidRDefault="00BC042F" w:rsidP="00BC042F">
      <w:pPr>
        <w:ind w:left="-113"/>
        <w:contextualSpacing/>
        <w:rPr>
          <w:i/>
          <w:lang w:val="en-GB"/>
        </w:rPr>
      </w:pPr>
      <w:r w:rsidRPr="00B333A0">
        <w:rPr>
          <w:i/>
          <w:lang w:val="en-GB"/>
        </w:rPr>
        <w:t xml:space="preserve">Supplementary Table 3. Logistic model (including interaction between year of fistula repair and age) of factors associated with fistula desires for women aged 15-49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4"/>
        <w:gridCol w:w="629"/>
        <w:gridCol w:w="774"/>
        <w:gridCol w:w="534"/>
      </w:tblGrid>
      <w:tr w:rsidR="00BC042F" w:rsidRPr="00D51B2A" w:rsidTr="00D33BC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D51B2A">
              <w:rPr>
                <w:b/>
                <w:bCs/>
                <w:sz w:val="16"/>
                <w:szCs w:val="16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D51B2A">
              <w:rPr>
                <w:b/>
                <w:bCs/>
                <w:sz w:val="16"/>
                <w:szCs w:val="16"/>
              </w:rPr>
              <w:t>log(OR)</w:t>
            </w:r>
            <w:r w:rsidRPr="00D51B2A">
              <w:rPr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D51B2A">
              <w:rPr>
                <w:b/>
                <w:bCs/>
                <w:sz w:val="16"/>
                <w:szCs w:val="16"/>
              </w:rPr>
              <w:t>95% CI</w:t>
            </w:r>
            <w:r w:rsidRPr="00D51B2A">
              <w:rPr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D51B2A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(</w:t>
            </w:r>
            <w:proofErr w:type="spellStart"/>
            <w:r w:rsidRPr="00D51B2A">
              <w:rPr>
                <w:sz w:val="16"/>
                <w:szCs w:val="16"/>
              </w:rPr>
              <w:t>Intercept</w:t>
            </w:r>
            <w:proofErr w:type="spellEnd"/>
            <w:r w:rsidRPr="00D51B2A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26, 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10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15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8, 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7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7, 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7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9,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5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573, 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0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5.4, 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13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proofErr w:type="spellStart"/>
            <w:r w:rsidRPr="00D51B2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348, 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70,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2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08, 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78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19, 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50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5, 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7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proofErr w:type="spellStart"/>
            <w:r w:rsidRPr="00D51B2A">
              <w:rPr>
                <w:sz w:val="16"/>
                <w:szCs w:val="16"/>
              </w:rPr>
              <w:t>Marital_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 xml:space="preserve">    1 </w:t>
            </w:r>
            <w:proofErr w:type="spellStart"/>
            <w:r w:rsidRPr="00D51B2A">
              <w:rPr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 xml:space="preserve">    3 </w:t>
            </w:r>
            <w:proofErr w:type="spellStart"/>
            <w:r w:rsidRPr="00D51B2A">
              <w:rPr>
                <w:sz w:val="16"/>
                <w:szCs w:val="16"/>
              </w:rPr>
              <w:t>Separ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23, 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5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 xml:space="preserve">    4 </w:t>
            </w:r>
            <w:proofErr w:type="spellStart"/>
            <w:r w:rsidRPr="00D51B2A">
              <w:rPr>
                <w:sz w:val="16"/>
                <w:szCs w:val="16"/>
              </w:rPr>
              <w:t>Wid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90,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55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 xml:space="preserve">    5 </w:t>
            </w:r>
            <w:proofErr w:type="spellStart"/>
            <w:r w:rsidRPr="00D51B2A">
              <w:rPr>
                <w:sz w:val="16"/>
                <w:szCs w:val="16"/>
              </w:rPr>
              <w:t>Undefi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68, 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6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Prof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Far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Housekee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74,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56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Other</w:t>
            </w:r>
            <w:proofErr w:type="spellEnd"/>
            <w:r w:rsidRPr="00D51B2A">
              <w:rPr>
                <w:sz w:val="16"/>
                <w:szCs w:val="16"/>
              </w:rPr>
              <w:t>/</w:t>
            </w:r>
            <w:proofErr w:type="spellStart"/>
            <w:r w:rsidRPr="00D51B2A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92,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2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Sell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92, 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8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Catho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Musl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58, 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2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26, 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4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lastRenderedPageBreak/>
              <w:t>    Prote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6, 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17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proofErr w:type="spellStart"/>
            <w:r w:rsidRPr="00D51B2A">
              <w:rPr>
                <w:sz w:val="16"/>
                <w:szCs w:val="16"/>
              </w:rPr>
              <w:t>Highest</w:t>
            </w:r>
            <w:proofErr w:type="spellEnd"/>
            <w:r w:rsidRPr="00D51B2A">
              <w:rPr>
                <w:sz w:val="16"/>
                <w:szCs w:val="16"/>
              </w:rPr>
              <w:t xml:space="preserve"> </w:t>
            </w:r>
            <w:proofErr w:type="spellStart"/>
            <w:r w:rsidRPr="00D51B2A">
              <w:rPr>
                <w:sz w:val="16"/>
                <w:szCs w:val="16"/>
              </w:rPr>
              <w:t>dipl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 xml:space="preserve">    No </w:t>
            </w:r>
            <w:proofErr w:type="spellStart"/>
            <w:r w:rsidRPr="00D51B2A">
              <w:rPr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28, 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62, 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4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 xml:space="preserve">Place of </w:t>
            </w:r>
            <w:proofErr w:type="spellStart"/>
            <w:r w:rsidRPr="00D51B2A">
              <w:rPr>
                <w:sz w:val="16"/>
                <w:szCs w:val="16"/>
              </w:rPr>
              <w:t>resid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Ur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87, 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16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Parity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0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7, -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lt;0.001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proofErr w:type="spellStart"/>
            <w:r w:rsidRPr="00D51B2A">
              <w:rPr>
                <w:sz w:val="16"/>
                <w:szCs w:val="16"/>
              </w:rPr>
              <w:t>Years</w:t>
            </w:r>
            <w:proofErr w:type="spellEnd"/>
            <w:r w:rsidRPr="00D51B2A">
              <w:rPr>
                <w:sz w:val="16"/>
                <w:szCs w:val="16"/>
              </w:rPr>
              <w:t xml:space="preserve"> </w:t>
            </w:r>
            <w:proofErr w:type="spellStart"/>
            <w:r w:rsidRPr="00D51B2A">
              <w:rPr>
                <w:sz w:val="16"/>
                <w:szCs w:val="16"/>
              </w:rPr>
              <w:t>since</w:t>
            </w:r>
            <w:proofErr w:type="spellEnd"/>
            <w:r w:rsidRPr="00D51B2A">
              <w:rPr>
                <w:sz w:val="16"/>
                <w:szCs w:val="16"/>
              </w:rPr>
              <w:t xml:space="preserve"> last </w:t>
            </w:r>
            <w:proofErr w:type="spellStart"/>
            <w:r w:rsidRPr="00D51B2A">
              <w:rPr>
                <w:sz w:val="16"/>
                <w:szCs w:val="16"/>
              </w:rPr>
              <w:t>deliv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0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Ten</w:t>
            </w:r>
            <w:proofErr w:type="spellEnd"/>
            <w:r w:rsidRPr="00D51B2A">
              <w:rPr>
                <w:sz w:val="16"/>
                <w:szCs w:val="16"/>
              </w:rPr>
              <w:t xml:space="preserve">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1, 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5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5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69,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6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Not applicable/</w:t>
            </w:r>
            <w:proofErr w:type="spellStart"/>
            <w:r w:rsidRPr="00D51B2A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87, 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31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proofErr w:type="spellStart"/>
            <w:r w:rsidRPr="00D51B2A">
              <w:rPr>
                <w:sz w:val="16"/>
                <w:szCs w:val="16"/>
              </w:rPr>
              <w:t>Fist.du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0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10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1, 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45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22, 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02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proofErr w:type="spellStart"/>
            <w:r w:rsidRPr="00D51B2A">
              <w:rPr>
                <w:sz w:val="16"/>
                <w:szCs w:val="16"/>
              </w:rPr>
              <w:t>Number</w:t>
            </w:r>
            <w:proofErr w:type="spellEnd"/>
            <w:r w:rsidRPr="00D51B2A">
              <w:rPr>
                <w:sz w:val="16"/>
                <w:szCs w:val="16"/>
              </w:rPr>
              <w:t xml:space="preserve"> of abor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31, 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62, 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8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</w:t>
            </w:r>
            <w:proofErr w:type="spellStart"/>
            <w:r w:rsidRPr="00D51B2A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7, 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15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proofErr w:type="spellStart"/>
            <w:r w:rsidRPr="00D51B2A">
              <w:rPr>
                <w:sz w:val="16"/>
                <w:szCs w:val="16"/>
              </w:rPr>
              <w:t>Number</w:t>
            </w:r>
            <w:proofErr w:type="spellEnd"/>
            <w:r w:rsidRPr="00D51B2A">
              <w:rPr>
                <w:sz w:val="16"/>
                <w:szCs w:val="16"/>
              </w:rPr>
              <w:t xml:space="preserve"> of </w:t>
            </w:r>
            <w:proofErr w:type="spellStart"/>
            <w:r w:rsidRPr="00D51B2A">
              <w:rPr>
                <w:sz w:val="16"/>
                <w:szCs w:val="16"/>
              </w:rPr>
              <w:t>oper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34, 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6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2, 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006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 xml:space="preserve">Age * </w:t>
            </w:r>
            <w:proofErr w:type="spellStart"/>
            <w:r w:rsidRPr="00D51B2A">
              <w:rPr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-24 *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5-29 *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0-34 *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5-39 *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0-44 *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7.3, 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5-49 *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-24 *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3.7, 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6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5-29 *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3.2,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7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0-34 *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3.9,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3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5-39 *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0-44 *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843, 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5-49 *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5.2,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2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-24 *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4.1,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8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5-29 *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4.7,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4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0-34 *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5.7, 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11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5-39 *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0-44 *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843, 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5-49 *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5.8,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2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-24 *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3.4, 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8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5-29 *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4.9,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3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0-34 *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5.6, 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15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5-39 *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0-44 *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862, 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5-49 *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5.2, 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4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0-24 *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8, 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6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25-29 *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.9,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8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0-34 *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2.7,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6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35-39 *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0-44 *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792, 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    45-49 *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-2.6, 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87624C">
            <w:pPr>
              <w:ind w:left="-113"/>
              <w:contextualSpacing/>
              <w:jc w:val="center"/>
              <w:rPr>
                <w:sz w:val="16"/>
                <w:szCs w:val="16"/>
              </w:rPr>
            </w:pPr>
            <w:r w:rsidRPr="00D51B2A">
              <w:rPr>
                <w:sz w:val="16"/>
                <w:szCs w:val="16"/>
              </w:rPr>
              <w:t>&gt;0.9</w:t>
            </w:r>
          </w:p>
        </w:tc>
      </w:tr>
      <w:tr w:rsidR="00BC042F" w:rsidRPr="00D51B2A" w:rsidTr="00D33BC9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C042F" w:rsidRPr="00D51B2A" w:rsidRDefault="00BC042F" w:rsidP="00AE46D8">
            <w:pPr>
              <w:ind w:left="81"/>
              <w:contextualSpacing/>
              <w:rPr>
                <w:i/>
                <w:iCs/>
                <w:sz w:val="16"/>
                <w:szCs w:val="16"/>
              </w:rPr>
            </w:pPr>
            <w:r w:rsidRPr="00D51B2A">
              <w:rPr>
                <w:i/>
                <w:iCs/>
                <w:sz w:val="16"/>
                <w:szCs w:val="16"/>
                <w:vertAlign w:val="superscript"/>
              </w:rPr>
              <w:t>1</w:t>
            </w:r>
            <w:r w:rsidRPr="00D51B2A">
              <w:rPr>
                <w:sz w:val="16"/>
                <w:szCs w:val="16"/>
              </w:rPr>
              <w:t xml:space="preserve"> OR = </w:t>
            </w:r>
            <w:proofErr w:type="spellStart"/>
            <w:r w:rsidRPr="00D51B2A">
              <w:rPr>
                <w:sz w:val="16"/>
                <w:szCs w:val="16"/>
              </w:rPr>
              <w:t>Odds</w:t>
            </w:r>
            <w:proofErr w:type="spellEnd"/>
            <w:r w:rsidRPr="00D51B2A">
              <w:rPr>
                <w:sz w:val="16"/>
                <w:szCs w:val="16"/>
              </w:rPr>
              <w:t xml:space="preserve"> Ratio, CI = Confidence </w:t>
            </w:r>
            <w:proofErr w:type="spellStart"/>
            <w:r w:rsidRPr="00D51B2A">
              <w:rPr>
                <w:sz w:val="16"/>
                <w:szCs w:val="16"/>
              </w:rPr>
              <w:t>Interval</w:t>
            </w:r>
            <w:proofErr w:type="spellEnd"/>
          </w:p>
        </w:tc>
      </w:tr>
    </w:tbl>
    <w:p w:rsidR="00BC042F" w:rsidRDefault="00BC042F" w:rsidP="00EF4FFB">
      <w:pPr>
        <w:tabs>
          <w:tab w:val="left" w:pos="938"/>
        </w:tabs>
        <w:rPr>
          <w:lang w:val="en-GB"/>
        </w:rPr>
      </w:pPr>
    </w:p>
    <w:p w:rsidR="005A7552" w:rsidRPr="00B333A0" w:rsidRDefault="005A7552" w:rsidP="005A7552">
      <w:pPr>
        <w:ind w:left="-113"/>
        <w:contextualSpacing/>
        <w:rPr>
          <w:i/>
          <w:lang w:val="en-GB"/>
        </w:rPr>
      </w:pPr>
      <w:r w:rsidRPr="00B333A0">
        <w:rPr>
          <w:i/>
          <w:lang w:val="en-GB"/>
        </w:rPr>
        <w:t>Supplementary Table 4. Logistic model (</w:t>
      </w:r>
      <w:proofErr w:type="gramStart"/>
      <w:r w:rsidRPr="00B333A0">
        <w:rPr>
          <w:i/>
          <w:lang w:val="en-GB"/>
        </w:rPr>
        <w:t>including  interaction</w:t>
      </w:r>
      <w:proofErr w:type="gramEnd"/>
      <w:r w:rsidRPr="00B333A0">
        <w:rPr>
          <w:i/>
          <w:lang w:val="en-GB"/>
        </w:rPr>
        <w:t xml:space="preserve"> between year of fistula repair and age) of factors associated with fistula desires for women aged 20-35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4"/>
        <w:gridCol w:w="881"/>
        <w:gridCol w:w="894"/>
        <w:gridCol w:w="661"/>
      </w:tblGrid>
      <w:tr w:rsidR="005A7552" w:rsidRPr="005A7552" w:rsidTr="00D33BC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b/>
                <w:bCs/>
                <w:sz w:val="20"/>
                <w:szCs w:val="20"/>
              </w:rPr>
            </w:pPr>
            <w:proofErr w:type="spellStart"/>
            <w:r w:rsidRPr="005A7552">
              <w:rPr>
                <w:b/>
                <w:bCs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A7552">
              <w:rPr>
                <w:b/>
                <w:bCs/>
                <w:sz w:val="20"/>
                <w:szCs w:val="20"/>
              </w:rPr>
              <w:t>log(</w:t>
            </w:r>
            <w:proofErr w:type="spellStart"/>
            <w:r w:rsidR="00E672F9">
              <w:rPr>
                <w:b/>
                <w:bCs/>
                <w:sz w:val="20"/>
                <w:szCs w:val="20"/>
              </w:rPr>
              <w:t>a</w:t>
            </w:r>
            <w:r w:rsidRPr="005A7552">
              <w:rPr>
                <w:b/>
                <w:bCs/>
                <w:sz w:val="20"/>
                <w:szCs w:val="20"/>
              </w:rPr>
              <w:t>OR</w:t>
            </w:r>
            <w:proofErr w:type="spellEnd"/>
            <w:r w:rsidRPr="005A7552">
              <w:rPr>
                <w:b/>
                <w:bCs/>
                <w:sz w:val="20"/>
                <w:szCs w:val="20"/>
              </w:rPr>
              <w:t>)</w:t>
            </w:r>
            <w:r w:rsidRPr="005A7552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A7552">
              <w:rPr>
                <w:b/>
                <w:bCs/>
                <w:sz w:val="20"/>
                <w:szCs w:val="20"/>
              </w:rPr>
              <w:t>95% CI</w:t>
            </w:r>
            <w:r w:rsidRPr="005A7552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5A755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(</w:t>
            </w:r>
            <w:proofErr w:type="spellStart"/>
            <w:r w:rsidRPr="005A7552">
              <w:rPr>
                <w:sz w:val="20"/>
                <w:szCs w:val="20"/>
              </w:rPr>
              <w:t>Intercept</w:t>
            </w:r>
            <w:proofErr w:type="spellEnd"/>
            <w:r w:rsidRPr="005A755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26, 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029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1,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7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lastRenderedPageBreak/>
              <w:t>    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7, 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4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proofErr w:type="spellStart"/>
            <w:r w:rsidRPr="005A7552">
              <w:rPr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37, 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10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3, 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6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34, 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10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47, 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030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85, 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3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proofErr w:type="spellStart"/>
            <w:r w:rsidRPr="005A7552">
              <w:rPr>
                <w:sz w:val="20"/>
                <w:szCs w:val="20"/>
              </w:rPr>
              <w:t>Marital_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 xml:space="preserve">    1 </w:t>
            </w:r>
            <w:proofErr w:type="spellStart"/>
            <w:r w:rsidRPr="005A7552">
              <w:rPr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 xml:space="preserve">    3 </w:t>
            </w:r>
            <w:proofErr w:type="spellStart"/>
            <w:r w:rsidRPr="005A7552">
              <w:rPr>
                <w:sz w:val="20"/>
                <w:szCs w:val="20"/>
              </w:rPr>
              <w:t>Separ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56, 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7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 xml:space="preserve">    4 </w:t>
            </w:r>
            <w:proofErr w:type="spellStart"/>
            <w:r w:rsidRPr="005A7552">
              <w:rPr>
                <w:sz w:val="20"/>
                <w:szCs w:val="20"/>
              </w:rPr>
              <w:t>Wid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4, 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015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 xml:space="preserve">    5 </w:t>
            </w:r>
            <w:proofErr w:type="spellStart"/>
            <w:r w:rsidRPr="005A7552">
              <w:rPr>
                <w:sz w:val="20"/>
                <w:szCs w:val="20"/>
              </w:rPr>
              <w:t>Undefi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92, 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5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Prof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Far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Housekee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77, 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5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Other</w:t>
            </w:r>
            <w:proofErr w:type="spellEnd"/>
            <w:r w:rsidRPr="005A7552">
              <w:rPr>
                <w:sz w:val="20"/>
                <w:szCs w:val="20"/>
              </w:rPr>
              <w:t>/</w:t>
            </w:r>
            <w:proofErr w:type="spellStart"/>
            <w:r w:rsidRPr="005A7552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3,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14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Sell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6, 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3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Catho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Musl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3,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7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94,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2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Prote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27, 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5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proofErr w:type="spellStart"/>
            <w:r w:rsidRPr="005A7552">
              <w:rPr>
                <w:sz w:val="20"/>
                <w:szCs w:val="20"/>
              </w:rPr>
              <w:t>Highest</w:t>
            </w:r>
            <w:proofErr w:type="spellEnd"/>
            <w:r w:rsidRPr="005A7552">
              <w:rPr>
                <w:sz w:val="20"/>
                <w:szCs w:val="20"/>
              </w:rPr>
              <w:t xml:space="preserve"> </w:t>
            </w:r>
            <w:proofErr w:type="spellStart"/>
            <w:r w:rsidRPr="005A7552">
              <w:rPr>
                <w:sz w:val="20"/>
                <w:szCs w:val="20"/>
              </w:rPr>
              <w:t>dipl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 xml:space="preserve">    No </w:t>
            </w:r>
            <w:proofErr w:type="spellStart"/>
            <w:r w:rsidRPr="005A7552">
              <w:rPr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58,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4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35, 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5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 xml:space="preserve">Place of </w:t>
            </w:r>
            <w:proofErr w:type="spellStart"/>
            <w:r w:rsidRPr="005A7552">
              <w:rPr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Ur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91, 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2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Parity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0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4, -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&lt;0.001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proofErr w:type="spellStart"/>
            <w:r w:rsidRPr="005A7552">
              <w:rPr>
                <w:sz w:val="20"/>
                <w:szCs w:val="20"/>
              </w:rPr>
              <w:t>Years</w:t>
            </w:r>
            <w:proofErr w:type="spellEnd"/>
            <w:r w:rsidRPr="005A7552">
              <w:rPr>
                <w:sz w:val="20"/>
                <w:szCs w:val="20"/>
              </w:rPr>
              <w:t xml:space="preserve"> </w:t>
            </w:r>
            <w:proofErr w:type="spellStart"/>
            <w:r w:rsidRPr="005A7552">
              <w:rPr>
                <w:sz w:val="20"/>
                <w:szCs w:val="20"/>
              </w:rPr>
              <w:t>since</w:t>
            </w:r>
            <w:proofErr w:type="spellEnd"/>
            <w:r w:rsidRPr="005A7552">
              <w:rPr>
                <w:sz w:val="20"/>
                <w:szCs w:val="20"/>
              </w:rPr>
              <w:t xml:space="preserve"> last </w:t>
            </w:r>
            <w:proofErr w:type="spellStart"/>
            <w:r w:rsidRPr="005A7552">
              <w:rPr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0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Ten</w:t>
            </w:r>
            <w:proofErr w:type="spellEnd"/>
            <w:r w:rsidRPr="005A7552">
              <w:rPr>
                <w:sz w:val="20"/>
                <w:szCs w:val="20"/>
              </w:rPr>
              <w:t xml:space="preserve">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5, 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3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5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57, 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3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Not applicable/</w:t>
            </w:r>
            <w:proofErr w:type="spellStart"/>
            <w:r w:rsidRPr="005A7552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91, 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2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proofErr w:type="spellStart"/>
            <w:r w:rsidRPr="005A7552">
              <w:rPr>
                <w:sz w:val="20"/>
                <w:szCs w:val="20"/>
              </w:rPr>
              <w:t>Fist.du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0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10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11, 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15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0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04, 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074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proofErr w:type="spellStart"/>
            <w:r w:rsidRPr="005A7552">
              <w:rPr>
                <w:sz w:val="20"/>
                <w:szCs w:val="20"/>
              </w:rPr>
              <w:t>Number</w:t>
            </w:r>
            <w:proofErr w:type="spellEnd"/>
            <w:r w:rsidRPr="005A7552">
              <w:rPr>
                <w:sz w:val="20"/>
                <w:szCs w:val="20"/>
              </w:rPr>
              <w:t xml:space="preserve"> of abor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05,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037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3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56,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6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</w:t>
            </w:r>
            <w:proofErr w:type="spellStart"/>
            <w:r w:rsidRPr="005A7552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99,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&gt;0.9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proofErr w:type="spellStart"/>
            <w:r w:rsidRPr="005A7552">
              <w:rPr>
                <w:sz w:val="20"/>
                <w:szCs w:val="20"/>
              </w:rPr>
              <w:t>Number</w:t>
            </w:r>
            <w:proofErr w:type="spellEnd"/>
            <w:r w:rsidRPr="005A7552">
              <w:rPr>
                <w:sz w:val="20"/>
                <w:szCs w:val="20"/>
              </w:rPr>
              <w:t xml:space="preserve"> of </w:t>
            </w:r>
            <w:proofErr w:type="spellStart"/>
            <w:r w:rsidRPr="005A7552">
              <w:rPr>
                <w:sz w:val="20"/>
                <w:szCs w:val="20"/>
              </w:rPr>
              <w:t>oper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56,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4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3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4, 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024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 xml:space="preserve">Age * </w:t>
            </w:r>
            <w:proofErr w:type="spellStart"/>
            <w:r w:rsidRPr="005A7552">
              <w:rPr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5-29 *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3.4, 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2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30-34 *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3, 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8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5-29 *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8, 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7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30-34 *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2, 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&gt;0.9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5-29 *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9,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5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30-34 *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3.6, 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2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lastRenderedPageBreak/>
              <w:t>    25-29 *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5.0, 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2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30-34 *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5.5, 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13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25-29 *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3,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7</w:t>
            </w:r>
          </w:p>
        </w:tc>
      </w:tr>
      <w:tr w:rsidR="005A7552" w:rsidRPr="005A7552" w:rsidTr="00D33B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    30-34 *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-2.9,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5A7552" w:rsidRDefault="005A7552" w:rsidP="0087624C">
            <w:pPr>
              <w:ind w:left="-113"/>
              <w:contextualSpacing/>
              <w:jc w:val="center"/>
              <w:rPr>
                <w:sz w:val="20"/>
                <w:szCs w:val="20"/>
              </w:rPr>
            </w:pPr>
            <w:r w:rsidRPr="005A7552">
              <w:rPr>
                <w:sz w:val="20"/>
                <w:szCs w:val="20"/>
              </w:rPr>
              <w:t>0.3</w:t>
            </w:r>
          </w:p>
        </w:tc>
      </w:tr>
      <w:tr w:rsidR="005A7552" w:rsidRPr="00F53F28" w:rsidTr="00D33BC9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552" w:rsidRPr="00E672F9" w:rsidRDefault="005A7552" w:rsidP="0087624C">
            <w:pPr>
              <w:ind w:left="-113"/>
              <w:contextualSpacing/>
              <w:rPr>
                <w:i/>
                <w:iCs/>
                <w:sz w:val="20"/>
                <w:szCs w:val="20"/>
                <w:lang w:val="en-GB"/>
              </w:rPr>
            </w:pPr>
            <w:r w:rsidRPr="00E672F9">
              <w:rPr>
                <w:i/>
                <w:iCs/>
                <w:sz w:val="20"/>
                <w:szCs w:val="20"/>
                <w:vertAlign w:val="superscript"/>
                <w:lang w:val="en-GB"/>
              </w:rPr>
              <w:t>1</w:t>
            </w:r>
            <w:r w:rsidRPr="00E672F9">
              <w:rPr>
                <w:sz w:val="20"/>
                <w:szCs w:val="20"/>
                <w:lang w:val="en-GB"/>
              </w:rPr>
              <w:t> </w:t>
            </w:r>
            <w:proofErr w:type="spellStart"/>
            <w:r w:rsidR="00E672F9" w:rsidRPr="00E672F9">
              <w:rPr>
                <w:sz w:val="20"/>
                <w:szCs w:val="20"/>
                <w:lang w:val="en-GB"/>
              </w:rPr>
              <w:t>a</w:t>
            </w:r>
            <w:r w:rsidRPr="00E672F9">
              <w:rPr>
                <w:sz w:val="20"/>
                <w:szCs w:val="20"/>
                <w:lang w:val="en-GB"/>
              </w:rPr>
              <w:t>OR</w:t>
            </w:r>
            <w:proofErr w:type="spellEnd"/>
            <w:r w:rsidRPr="00E672F9">
              <w:rPr>
                <w:sz w:val="20"/>
                <w:szCs w:val="20"/>
                <w:lang w:val="en-GB"/>
              </w:rPr>
              <w:t xml:space="preserve"> = </w:t>
            </w:r>
            <w:r w:rsidR="00E672F9" w:rsidRPr="00E672F9">
              <w:rPr>
                <w:sz w:val="20"/>
                <w:szCs w:val="20"/>
                <w:lang w:val="en-GB"/>
              </w:rPr>
              <w:t xml:space="preserve">adjusted </w:t>
            </w:r>
            <w:r w:rsidRPr="00E672F9">
              <w:rPr>
                <w:sz w:val="20"/>
                <w:szCs w:val="20"/>
                <w:lang w:val="en-GB"/>
              </w:rPr>
              <w:t>Odds Ratio, CI = Confidence Interval</w:t>
            </w:r>
          </w:p>
        </w:tc>
      </w:tr>
    </w:tbl>
    <w:p w:rsidR="005A7552" w:rsidRPr="005A7552" w:rsidRDefault="005A7552" w:rsidP="00EF4FFB">
      <w:pPr>
        <w:tabs>
          <w:tab w:val="left" w:pos="938"/>
        </w:tabs>
        <w:rPr>
          <w:lang w:val="en-GB"/>
        </w:rPr>
      </w:pPr>
    </w:p>
    <w:sectPr w:rsidR="005A7552" w:rsidRPr="005A7552" w:rsidSect="002D51AD">
      <w:headerReference w:type="default" r:id="rId9"/>
      <w:pgSz w:w="11906" w:h="16838"/>
      <w:pgMar w:top="1417" w:right="1558" w:bottom="1417" w:left="1276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8AE" w:rsidRDefault="00AA48AE" w:rsidP="00DF6347">
      <w:r>
        <w:separator/>
      </w:r>
    </w:p>
  </w:endnote>
  <w:endnote w:type="continuationSeparator" w:id="0">
    <w:p w:rsidR="00AA48AE" w:rsidRDefault="00AA48AE" w:rsidP="00DF6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8AE" w:rsidRDefault="00AA48AE" w:rsidP="00DF6347">
      <w:r>
        <w:separator/>
      </w:r>
    </w:p>
  </w:footnote>
  <w:footnote w:type="continuationSeparator" w:id="0">
    <w:p w:rsidR="00AA48AE" w:rsidRDefault="00AA48AE" w:rsidP="00DF63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7806028"/>
      <w:docPartObj>
        <w:docPartGallery w:val="Page Numbers (Top of Page)"/>
        <w:docPartUnique/>
      </w:docPartObj>
    </w:sdtPr>
    <w:sdtEndPr>
      <w:rPr>
        <w:noProof/>
      </w:rPr>
    </w:sdtEndPr>
    <w:sdtContent>
      <w:p w:rsidR="00CB4C7D" w:rsidRDefault="00CB4C7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481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B4C7D" w:rsidRDefault="00CB4C7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8327B"/>
    <w:multiLevelType w:val="multilevel"/>
    <w:tmpl w:val="C3C853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5D9142CA"/>
    <w:multiLevelType w:val="multilevel"/>
    <w:tmpl w:val="E678317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4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7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08" w:hanging="1800"/>
      </w:pPr>
      <w:rPr>
        <w:rFonts w:hint="default"/>
      </w:rPr>
    </w:lvl>
  </w:abstractNum>
  <w:abstractNum w:abstractNumId="2">
    <w:nsid w:val="70A668C4"/>
    <w:multiLevelType w:val="hybridMultilevel"/>
    <w:tmpl w:val="4B16DEDA"/>
    <w:lvl w:ilvl="0" w:tplc="9A0405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D0457DE"/>
    <w:multiLevelType w:val="multilevel"/>
    <w:tmpl w:val="689EDF4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4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7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08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</w:docVars>
  <w:rsids>
    <w:rsidRoot w:val="00425593"/>
    <w:rsid w:val="00000B58"/>
    <w:rsid w:val="00004208"/>
    <w:rsid w:val="00004EA6"/>
    <w:rsid w:val="00005181"/>
    <w:rsid w:val="00005992"/>
    <w:rsid w:val="00006350"/>
    <w:rsid w:val="0000671F"/>
    <w:rsid w:val="0000696B"/>
    <w:rsid w:val="00007DC5"/>
    <w:rsid w:val="00010369"/>
    <w:rsid w:val="000108E8"/>
    <w:rsid w:val="0001104A"/>
    <w:rsid w:val="00011335"/>
    <w:rsid w:val="00011862"/>
    <w:rsid w:val="0001329E"/>
    <w:rsid w:val="0001354C"/>
    <w:rsid w:val="00014751"/>
    <w:rsid w:val="00014C62"/>
    <w:rsid w:val="0001580C"/>
    <w:rsid w:val="000178A2"/>
    <w:rsid w:val="000178F2"/>
    <w:rsid w:val="00017F3E"/>
    <w:rsid w:val="000205A9"/>
    <w:rsid w:val="00022B4A"/>
    <w:rsid w:val="00023A81"/>
    <w:rsid w:val="0002408B"/>
    <w:rsid w:val="0002586A"/>
    <w:rsid w:val="00027B88"/>
    <w:rsid w:val="00030C6C"/>
    <w:rsid w:val="0003250A"/>
    <w:rsid w:val="00033C72"/>
    <w:rsid w:val="00035CAD"/>
    <w:rsid w:val="00036A52"/>
    <w:rsid w:val="00036B76"/>
    <w:rsid w:val="00037115"/>
    <w:rsid w:val="0004156D"/>
    <w:rsid w:val="0004457B"/>
    <w:rsid w:val="000447BA"/>
    <w:rsid w:val="00045FCB"/>
    <w:rsid w:val="00046CD5"/>
    <w:rsid w:val="00047212"/>
    <w:rsid w:val="00047B96"/>
    <w:rsid w:val="00050776"/>
    <w:rsid w:val="00050F16"/>
    <w:rsid w:val="00051791"/>
    <w:rsid w:val="00052209"/>
    <w:rsid w:val="00052765"/>
    <w:rsid w:val="00055065"/>
    <w:rsid w:val="0005601D"/>
    <w:rsid w:val="00056745"/>
    <w:rsid w:val="000601C5"/>
    <w:rsid w:val="00060649"/>
    <w:rsid w:val="000607ED"/>
    <w:rsid w:val="00061BCE"/>
    <w:rsid w:val="000621E3"/>
    <w:rsid w:val="00063218"/>
    <w:rsid w:val="00063BEB"/>
    <w:rsid w:val="000650C4"/>
    <w:rsid w:val="00065725"/>
    <w:rsid w:val="0006671C"/>
    <w:rsid w:val="00066C6A"/>
    <w:rsid w:val="00067B22"/>
    <w:rsid w:val="000706FF"/>
    <w:rsid w:val="00071E91"/>
    <w:rsid w:val="000722C6"/>
    <w:rsid w:val="000737CE"/>
    <w:rsid w:val="00074972"/>
    <w:rsid w:val="00075102"/>
    <w:rsid w:val="00075317"/>
    <w:rsid w:val="00076DD4"/>
    <w:rsid w:val="00077510"/>
    <w:rsid w:val="000810B1"/>
    <w:rsid w:val="000821B4"/>
    <w:rsid w:val="0008250C"/>
    <w:rsid w:val="00082D75"/>
    <w:rsid w:val="00083426"/>
    <w:rsid w:val="00085315"/>
    <w:rsid w:val="000857E6"/>
    <w:rsid w:val="000858B7"/>
    <w:rsid w:val="00086DCF"/>
    <w:rsid w:val="00090F9E"/>
    <w:rsid w:val="0009187E"/>
    <w:rsid w:val="00091AD2"/>
    <w:rsid w:val="00091D6A"/>
    <w:rsid w:val="00092018"/>
    <w:rsid w:val="000935E7"/>
    <w:rsid w:val="00093892"/>
    <w:rsid w:val="0009422A"/>
    <w:rsid w:val="000959AE"/>
    <w:rsid w:val="00096087"/>
    <w:rsid w:val="000A0651"/>
    <w:rsid w:val="000A0CCD"/>
    <w:rsid w:val="000A0F52"/>
    <w:rsid w:val="000A1013"/>
    <w:rsid w:val="000A33D0"/>
    <w:rsid w:val="000A35CE"/>
    <w:rsid w:val="000A3CF8"/>
    <w:rsid w:val="000A49F5"/>
    <w:rsid w:val="000A4BFD"/>
    <w:rsid w:val="000A4EC5"/>
    <w:rsid w:val="000A6CD4"/>
    <w:rsid w:val="000A71AB"/>
    <w:rsid w:val="000A753E"/>
    <w:rsid w:val="000B1A26"/>
    <w:rsid w:val="000B2E17"/>
    <w:rsid w:val="000B302E"/>
    <w:rsid w:val="000B384A"/>
    <w:rsid w:val="000B3BA9"/>
    <w:rsid w:val="000B559E"/>
    <w:rsid w:val="000B5D95"/>
    <w:rsid w:val="000B6E54"/>
    <w:rsid w:val="000B74EC"/>
    <w:rsid w:val="000B76A5"/>
    <w:rsid w:val="000C0A8C"/>
    <w:rsid w:val="000C14D4"/>
    <w:rsid w:val="000C2B4E"/>
    <w:rsid w:val="000C2DAD"/>
    <w:rsid w:val="000C3441"/>
    <w:rsid w:val="000C41A5"/>
    <w:rsid w:val="000C55AB"/>
    <w:rsid w:val="000C5FA4"/>
    <w:rsid w:val="000C6BD0"/>
    <w:rsid w:val="000C7D4A"/>
    <w:rsid w:val="000C7F55"/>
    <w:rsid w:val="000D0F7A"/>
    <w:rsid w:val="000D1528"/>
    <w:rsid w:val="000D165D"/>
    <w:rsid w:val="000D175F"/>
    <w:rsid w:val="000D2360"/>
    <w:rsid w:val="000D4727"/>
    <w:rsid w:val="000D491E"/>
    <w:rsid w:val="000D4F3A"/>
    <w:rsid w:val="000D5534"/>
    <w:rsid w:val="000D6904"/>
    <w:rsid w:val="000E26F4"/>
    <w:rsid w:val="000E45F5"/>
    <w:rsid w:val="000E4EAF"/>
    <w:rsid w:val="000E502C"/>
    <w:rsid w:val="000E66B0"/>
    <w:rsid w:val="000E6B26"/>
    <w:rsid w:val="000E712C"/>
    <w:rsid w:val="000E7DE3"/>
    <w:rsid w:val="000F00E5"/>
    <w:rsid w:val="000F00FD"/>
    <w:rsid w:val="000F08C7"/>
    <w:rsid w:val="000F1F96"/>
    <w:rsid w:val="000F3661"/>
    <w:rsid w:val="000F5EB0"/>
    <w:rsid w:val="000F6648"/>
    <w:rsid w:val="000F7835"/>
    <w:rsid w:val="0010020D"/>
    <w:rsid w:val="0010083B"/>
    <w:rsid w:val="00101A7D"/>
    <w:rsid w:val="001020E5"/>
    <w:rsid w:val="0010229C"/>
    <w:rsid w:val="0010241F"/>
    <w:rsid w:val="001024FB"/>
    <w:rsid w:val="00103215"/>
    <w:rsid w:val="00103940"/>
    <w:rsid w:val="00103C3B"/>
    <w:rsid w:val="001066E7"/>
    <w:rsid w:val="00106927"/>
    <w:rsid w:val="00111191"/>
    <w:rsid w:val="0011178B"/>
    <w:rsid w:val="00111CB1"/>
    <w:rsid w:val="00111F91"/>
    <w:rsid w:val="00112A1E"/>
    <w:rsid w:val="00113716"/>
    <w:rsid w:val="00116DF4"/>
    <w:rsid w:val="001174AE"/>
    <w:rsid w:val="00117704"/>
    <w:rsid w:val="00117DB6"/>
    <w:rsid w:val="00121F2F"/>
    <w:rsid w:val="00122B38"/>
    <w:rsid w:val="00122F22"/>
    <w:rsid w:val="00123D16"/>
    <w:rsid w:val="00125B02"/>
    <w:rsid w:val="001262BE"/>
    <w:rsid w:val="001266DE"/>
    <w:rsid w:val="00126BAD"/>
    <w:rsid w:val="00126D6B"/>
    <w:rsid w:val="00126E0C"/>
    <w:rsid w:val="00126E7A"/>
    <w:rsid w:val="00127FDC"/>
    <w:rsid w:val="00130B39"/>
    <w:rsid w:val="00133A7B"/>
    <w:rsid w:val="001345C2"/>
    <w:rsid w:val="00134FF7"/>
    <w:rsid w:val="00135996"/>
    <w:rsid w:val="00135D2C"/>
    <w:rsid w:val="00135EC4"/>
    <w:rsid w:val="00136320"/>
    <w:rsid w:val="00136883"/>
    <w:rsid w:val="00136C56"/>
    <w:rsid w:val="0013739F"/>
    <w:rsid w:val="001405B5"/>
    <w:rsid w:val="0014126C"/>
    <w:rsid w:val="001420D1"/>
    <w:rsid w:val="00142655"/>
    <w:rsid w:val="001440DF"/>
    <w:rsid w:val="001448F9"/>
    <w:rsid w:val="0014515A"/>
    <w:rsid w:val="00145AF6"/>
    <w:rsid w:val="00145FBF"/>
    <w:rsid w:val="001461DB"/>
    <w:rsid w:val="0014768E"/>
    <w:rsid w:val="00150134"/>
    <w:rsid w:val="0015113C"/>
    <w:rsid w:val="00153450"/>
    <w:rsid w:val="0015429D"/>
    <w:rsid w:val="00155779"/>
    <w:rsid w:val="00155966"/>
    <w:rsid w:val="00157512"/>
    <w:rsid w:val="00157849"/>
    <w:rsid w:val="001578ED"/>
    <w:rsid w:val="00160BEE"/>
    <w:rsid w:val="00160EFB"/>
    <w:rsid w:val="001622A4"/>
    <w:rsid w:val="00162FC2"/>
    <w:rsid w:val="00163420"/>
    <w:rsid w:val="0016350B"/>
    <w:rsid w:val="00165962"/>
    <w:rsid w:val="001671F0"/>
    <w:rsid w:val="00170D34"/>
    <w:rsid w:val="001723F0"/>
    <w:rsid w:val="00173AE3"/>
    <w:rsid w:val="001743C8"/>
    <w:rsid w:val="00174C40"/>
    <w:rsid w:val="00174F13"/>
    <w:rsid w:val="00175AB9"/>
    <w:rsid w:val="00175C9A"/>
    <w:rsid w:val="00176C75"/>
    <w:rsid w:val="001775A1"/>
    <w:rsid w:val="00180179"/>
    <w:rsid w:val="0018032B"/>
    <w:rsid w:val="001824BD"/>
    <w:rsid w:val="00185B26"/>
    <w:rsid w:val="0018689F"/>
    <w:rsid w:val="001905DD"/>
    <w:rsid w:val="00191210"/>
    <w:rsid w:val="00191591"/>
    <w:rsid w:val="00192402"/>
    <w:rsid w:val="0019335E"/>
    <w:rsid w:val="0019353F"/>
    <w:rsid w:val="0019388C"/>
    <w:rsid w:val="00193D5C"/>
    <w:rsid w:val="00195BD6"/>
    <w:rsid w:val="00195D87"/>
    <w:rsid w:val="00196523"/>
    <w:rsid w:val="00196967"/>
    <w:rsid w:val="001971F4"/>
    <w:rsid w:val="00197A1A"/>
    <w:rsid w:val="00197B72"/>
    <w:rsid w:val="001A072A"/>
    <w:rsid w:val="001A0882"/>
    <w:rsid w:val="001A1B79"/>
    <w:rsid w:val="001A5934"/>
    <w:rsid w:val="001A65DD"/>
    <w:rsid w:val="001A6AE0"/>
    <w:rsid w:val="001A6B0E"/>
    <w:rsid w:val="001A77B9"/>
    <w:rsid w:val="001A7C58"/>
    <w:rsid w:val="001A7D56"/>
    <w:rsid w:val="001B04C2"/>
    <w:rsid w:val="001B05A7"/>
    <w:rsid w:val="001B0877"/>
    <w:rsid w:val="001B1206"/>
    <w:rsid w:val="001B182D"/>
    <w:rsid w:val="001B1B56"/>
    <w:rsid w:val="001B2D82"/>
    <w:rsid w:val="001B3B51"/>
    <w:rsid w:val="001B4D63"/>
    <w:rsid w:val="001B5B89"/>
    <w:rsid w:val="001B6289"/>
    <w:rsid w:val="001B6363"/>
    <w:rsid w:val="001B79C2"/>
    <w:rsid w:val="001B7C33"/>
    <w:rsid w:val="001C1DD8"/>
    <w:rsid w:val="001C2271"/>
    <w:rsid w:val="001C368B"/>
    <w:rsid w:val="001C579E"/>
    <w:rsid w:val="001C5C15"/>
    <w:rsid w:val="001C75A7"/>
    <w:rsid w:val="001D214E"/>
    <w:rsid w:val="001D2AFE"/>
    <w:rsid w:val="001D2CA7"/>
    <w:rsid w:val="001D31F5"/>
    <w:rsid w:val="001D3A69"/>
    <w:rsid w:val="001D545D"/>
    <w:rsid w:val="001D5699"/>
    <w:rsid w:val="001D5D4C"/>
    <w:rsid w:val="001D7596"/>
    <w:rsid w:val="001E00E5"/>
    <w:rsid w:val="001E0170"/>
    <w:rsid w:val="001E1167"/>
    <w:rsid w:val="001E1324"/>
    <w:rsid w:val="001E224D"/>
    <w:rsid w:val="001E28E7"/>
    <w:rsid w:val="001E31FE"/>
    <w:rsid w:val="001E37C7"/>
    <w:rsid w:val="001E5001"/>
    <w:rsid w:val="001E5D18"/>
    <w:rsid w:val="001F0A91"/>
    <w:rsid w:val="001F1EF1"/>
    <w:rsid w:val="001F2BCE"/>
    <w:rsid w:val="001F37C0"/>
    <w:rsid w:val="001F3D49"/>
    <w:rsid w:val="001F3E37"/>
    <w:rsid w:val="001F42EC"/>
    <w:rsid w:val="001F433A"/>
    <w:rsid w:val="001F5F78"/>
    <w:rsid w:val="001F7203"/>
    <w:rsid w:val="001F731A"/>
    <w:rsid w:val="001F7B05"/>
    <w:rsid w:val="001F7F7C"/>
    <w:rsid w:val="0020020A"/>
    <w:rsid w:val="002026C9"/>
    <w:rsid w:val="00202904"/>
    <w:rsid w:val="00202F69"/>
    <w:rsid w:val="0020391B"/>
    <w:rsid w:val="00204D85"/>
    <w:rsid w:val="00206981"/>
    <w:rsid w:val="00207387"/>
    <w:rsid w:val="0021047C"/>
    <w:rsid w:val="00213D77"/>
    <w:rsid w:val="0021402F"/>
    <w:rsid w:val="00214CFD"/>
    <w:rsid w:val="00215C8D"/>
    <w:rsid w:val="0021697C"/>
    <w:rsid w:val="00222968"/>
    <w:rsid w:val="0022312F"/>
    <w:rsid w:val="00223C10"/>
    <w:rsid w:val="002255CA"/>
    <w:rsid w:val="00225AEB"/>
    <w:rsid w:val="00226CFD"/>
    <w:rsid w:val="002304C0"/>
    <w:rsid w:val="00230665"/>
    <w:rsid w:val="002323D8"/>
    <w:rsid w:val="0023283E"/>
    <w:rsid w:val="00233169"/>
    <w:rsid w:val="00234E54"/>
    <w:rsid w:val="002406FC"/>
    <w:rsid w:val="0024261D"/>
    <w:rsid w:val="002437D2"/>
    <w:rsid w:val="00244152"/>
    <w:rsid w:val="00245584"/>
    <w:rsid w:val="00245FBF"/>
    <w:rsid w:val="002479E8"/>
    <w:rsid w:val="00247BC1"/>
    <w:rsid w:val="002538CC"/>
    <w:rsid w:val="002573FD"/>
    <w:rsid w:val="0026084B"/>
    <w:rsid w:val="00261CEB"/>
    <w:rsid w:val="00261D14"/>
    <w:rsid w:val="00264FE3"/>
    <w:rsid w:val="00265F5D"/>
    <w:rsid w:val="00272130"/>
    <w:rsid w:val="0027249F"/>
    <w:rsid w:val="00272F5C"/>
    <w:rsid w:val="00273348"/>
    <w:rsid w:val="00273AE9"/>
    <w:rsid w:val="00274FDF"/>
    <w:rsid w:val="002758D1"/>
    <w:rsid w:val="00277324"/>
    <w:rsid w:val="00277843"/>
    <w:rsid w:val="002800F1"/>
    <w:rsid w:val="002809DF"/>
    <w:rsid w:val="0028196F"/>
    <w:rsid w:val="002838D1"/>
    <w:rsid w:val="00284B2E"/>
    <w:rsid w:val="0028641E"/>
    <w:rsid w:val="002905D7"/>
    <w:rsid w:val="002905EC"/>
    <w:rsid w:val="00290C49"/>
    <w:rsid w:val="00292A35"/>
    <w:rsid w:val="002935C9"/>
    <w:rsid w:val="00294E89"/>
    <w:rsid w:val="0029580F"/>
    <w:rsid w:val="002960EC"/>
    <w:rsid w:val="00296961"/>
    <w:rsid w:val="00296B9C"/>
    <w:rsid w:val="0029790A"/>
    <w:rsid w:val="00297A53"/>
    <w:rsid w:val="00297B35"/>
    <w:rsid w:val="002A02F2"/>
    <w:rsid w:val="002A2551"/>
    <w:rsid w:val="002A42F3"/>
    <w:rsid w:val="002A6079"/>
    <w:rsid w:val="002A6918"/>
    <w:rsid w:val="002A6C42"/>
    <w:rsid w:val="002A76E4"/>
    <w:rsid w:val="002B085F"/>
    <w:rsid w:val="002B0885"/>
    <w:rsid w:val="002B12D8"/>
    <w:rsid w:val="002B187C"/>
    <w:rsid w:val="002B2C69"/>
    <w:rsid w:val="002B3772"/>
    <w:rsid w:val="002B44D7"/>
    <w:rsid w:val="002B55A9"/>
    <w:rsid w:val="002B5AA6"/>
    <w:rsid w:val="002B74E2"/>
    <w:rsid w:val="002B7ABB"/>
    <w:rsid w:val="002C535E"/>
    <w:rsid w:val="002C545C"/>
    <w:rsid w:val="002C55B6"/>
    <w:rsid w:val="002C5B80"/>
    <w:rsid w:val="002C6460"/>
    <w:rsid w:val="002C6DA5"/>
    <w:rsid w:val="002C6DDC"/>
    <w:rsid w:val="002D0411"/>
    <w:rsid w:val="002D0934"/>
    <w:rsid w:val="002D0BE0"/>
    <w:rsid w:val="002D0E87"/>
    <w:rsid w:val="002D30B7"/>
    <w:rsid w:val="002D41E4"/>
    <w:rsid w:val="002D4E69"/>
    <w:rsid w:val="002D51AD"/>
    <w:rsid w:val="002D7E0B"/>
    <w:rsid w:val="002E2989"/>
    <w:rsid w:val="002E2FA3"/>
    <w:rsid w:val="002E51D5"/>
    <w:rsid w:val="002E5853"/>
    <w:rsid w:val="002E59F6"/>
    <w:rsid w:val="002E7012"/>
    <w:rsid w:val="002E7ED7"/>
    <w:rsid w:val="002F03A1"/>
    <w:rsid w:val="002F03B8"/>
    <w:rsid w:val="002F056F"/>
    <w:rsid w:val="002F059E"/>
    <w:rsid w:val="002F065E"/>
    <w:rsid w:val="002F2491"/>
    <w:rsid w:val="002F2CE3"/>
    <w:rsid w:val="002F3FC2"/>
    <w:rsid w:val="002F40B8"/>
    <w:rsid w:val="002F47EF"/>
    <w:rsid w:val="002F5559"/>
    <w:rsid w:val="002F56EE"/>
    <w:rsid w:val="002F583F"/>
    <w:rsid w:val="002F6464"/>
    <w:rsid w:val="002F67D6"/>
    <w:rsid w:val="002F79AC"/>
    <w:rsid w:val="003003A1"/>
    <w:rsid w:val="00301C5F"/>
    <w:rsid w:val="00301DE2"/>
    <w:rsid w:val="00302D75"/>
    <w:rsid w:val="003034D3"/>
    <w:rsid w:val="00303FA1"/>
    <w:rsid w:val="00304037"/>
    <w:rsid w:val="003041C1"/>
    <w:rsid w:val="00304B19"/>
    <w:rsid w:val="00304D76"/>
    <w:rsid w:val="00305185"/>
    <w:rsid w:val="003054D6"/>
    <w:rsid w:val="00305D44"/>
    <w:rsid w:val="00306391"/>
    <w:rsid w:val="00306909"/>
    <w:rsid w:val="00311765"/>
    <w:rsid w:val="00311E90"/>
    <w:rsid w:val="003126F7"/>
    <w:rsid w:val="00313ED0"/>
    <w:rsid w:val="0032346E"/>
    <w:rsid w:val="00323ED9"/>
    <w:rsid w:val="00325C5D"/>
    <w:rsid w:val="003262E7"/>
    <w:rsid w:val="00326418"/>
    <w:rsid w:val="00327A70"/>
    <w:rsid w:val="00327B16"/>
    <w:rsid w:val="003301A8"/>
    <w:rsid w:val="003338DD"/>
    <w:rsid w:val="00333CD9"/>
    <w:rsid w:val="00333F55"/>
    <w:rsid w:val="003341E2"/>
    <w:rsid w:val="0033428C"/>
    <w:rsid w:val="00334AEF"/>
    <w:rsid w:val="00335323"/>
    <w:rsid w:val="003368C2"/>
    <w:rsid w:val="00336D56"/>
    <w:rsid w:val="0033741A"/>
    <w:rsid w:val="003413F4"/>
    <w:rsid w:val="00341829"/>
    <w:rsid w:val="00341F37"/>
    <w:rsid w:val="00342FB0"/>
    <w:rsid w:val="0034355B"/>
    <w:rsid w:val="0034387F"/>
    <w:rsid w:val="00346852"/>
    <w:rsid w:val="003469D5"/>
    <w:rsid w:val="00346E37"/>
    <w:rsid w:val="0034717E"/>
    <w:rsid w:val="0034733D"/>
    <w:rsid w:val="00347C78"/>
    <w:rsid w:val="00350AE0"/>
    <w:rsid w:val="003516A5"/>
    <w:rsid w:val="003518F7"/>
    <w:rsid w:val="00352740"/>
    <w:rsid w:val="00352E71"/>
    <w:rsid w:val="00354045"/>
    <w:rsid w:val="00354653"/>
    <w:rsid w:val="003547C4"/>
    <w:rsid w:val="00355642"/>
    <w:rsid w:val="00355D40"/>
    <w:rsid w:val="00362E2E"/>
    <w:rsid w:val="00363571"/>
    <w:rsid w:val="00363BD6"/>
    <w:rsid w:val="003658E9"/>
    <w:rsid w:val="00366C51"/>
    <w:rsid w:val="00366DF4"/>
    <w:rsid w:val="00370620"/>
    <w:rsid w:val="003711A4"/>
    <w:rsid w:val="0037271E"/>
    <w:rsid w:val="00374954"/>
    <w:rsid w:val="00374A6D"/>
    <w:rsid w:val="00374FE7"/>
    <w:rsid w:val="00376AF5"/>
    <w:rsid w:val="0037753E"/>
    <w:rsid w:val="00377A42"/>
    <w:rsid w:val="003817B6"/>
    <w:rsid w:val="00382DA4"/>
    <w:rsid w:val="00384885"/>
    <w:rsid w:val="0038679E"/>
    <w:rsid w:val="0038718E"/>
    <w:rsid w:val="00387A7B"/>
    <w:rsid w:val="00387B37"/>
    <w:rsid w:val="00390226"/>
    <w:rsid w:val="00390500"/>
    <w:rsid w:val="00390516"/>
    <w:rsid w:val="003905E5"/>
    <w:rsid w:val="00392F14"/>
    <w:rsid w:val="0039313E"/>
    <w:rsid w:val="003939A9"/>
    <w:rsid w:val="0039771B"/>
    <w:rsid w:val="003A04F9"/>
    <w:rsid w:val="003A1857"/>
    <w:rsid w:val="003A1926"/>
    <w:rsid w:val="003A3897"/>
    <w:rsid w:val="003A6E38"/>
    <w:rsid w:val="003A7983"/>
    <w:rsid w:val="003B0A17"/>
    <w:rsid w:val="003B10E3"/>
    <w:rsid w:val="003B3115"/>
    <w:rsid w:val="003B33EF"/>
    <w:rsid w:val="003B345C"/>
    <w:rsid w:val="003B532B"/>
    <w:rsid w:val="003B62CF"/>
    <w:rsid w:val="003B6727"/>
    <w:rsid w:val="003B6F82"/>
    <w:rsid w:val="003B7062"/>
    <w:rsid w:val="003B7632"/>
    <w:rsid w:val="003B7D3E"/>
    <w:rsid w:val="003C0250"/>
    <w:rsid w:val="003C0E7C"/>
    <w:rsid w:val="003C0E86"/>
    <w:rsid w:val="003C1567"/>
    <w:rsid w:val="003C194A"/>
    <w:rsid w:val="003C2E08"/>
    <w:rsid w:val="003C3407"/>
    <w:rsid w:val="003C3CD5"/>
    <w:rsid w:val="003C478D"/>
    <w:rsid w:val="003C5EE6"/>
    <w:rsid w:val="003C644E"/>
    <w:rsid w:val="003D0705"/>
    <w:rsid w:val="003D1F54"/>
    <w:rsid w:val="003D2386"/>
    <w:rsid w:val="003D3300"/>
    <w:rsid w:val="003D4452"/>
    <w:rsid w:val="003D66BC"/>
    <w:rsid w:val="003D69B6"/>
    <w:rsid w:val="003D708C"/>
    <w:rsid w:val="003E004A"/>
    <w:rsid w:val="003E017D"/>
    <w:rsid w:val="003E024E"/>
    <w:rsid w:val="003E04BC"/>
    <w:rsid w:val="003E3E09"/>
    <w:rsid w:val="003E757C"/>
    <w:rsid w:val="003E7723"/>
    <w:rsid w:val="003F0158"/>
    <w:rsid w:val="003F1AB1"/>
    <w:rsid w:val="003F235C"/>
    <w:rsid w:val="003F3309"/>
    <w:rsid w:val="003F39FB"/>
    <w:rsid w:val="003F3CA7"/>
    <w:rsid w:val="003F3DFD"/>
    <w:rsid w:val="003F49A8"/>
    <w:rsid w:val="003F59FA"/>
    <w:rsid w:val="003F6A54"/>
    <w:rsid w:val="003F7468"/>
    <w:rsid w:val="003F7EEF"/>
    <w:rsid w:val="004020BF"/>
    <w:rsid w:val="004048DE"/>
    <w:rsid w:val="00404EEC"/>
    <w:rsid w:val="004050D1"/>
    <w:rsid w:val="00405D91"/>
    <w:rsid w:val="0040608E"/>
    <w:rsid w:val="0040615C"/>
    <w:rsid w:val="00406548"/>
    <w:rsid w:val="004068D8"/>
    <w:rsid w:val="00407214"/>
    <w:rsid w:val="0041146E"/>
    <w:rsid w:val="004123FF"/>
    <w:rsid w:val="00412A79"/>
    <w:rsid w:val="00415176"/>
    <w:rsid w:val="00415AB4"/>
    <w:rsid w:val="00416557"/>
    <w:rsid w:val="00416B4A"/>
    <w:rsid w:val="00417A11"/>
    <w:rsid w:val="00417B4D"/>
    <w:rsid w:val="004219B3"/>
    <w:rsid w:val="00422CD6"/>
    <w:rsid w:val="0042375E"/>
    <w:rsid w:val="004247A4"/>
    <w:rsid w:val="004249B0"/>
    <w:rsid w:val="00425593"/>
    <w:rsid w:val="00426506"/>
    <w:rsid w:val="0042680A"/>
    <w:rsid w:val="00426851"/>
    <w:rsid w:val="0043032A"/>
    <w:rsid w:val="00431149"/>
    <w:rsid w:val="00431C75"/>
    <w:rsid w:val="00432BCD"/>
    <w:rsid w:val="00432F08"/>
    <w:rsid w:val="00435271"/>
    <w:rsid w:val="004353E3"/>
    <w:rsid w:val="004355C3"/>
    <w:rsid w:val="004419BF"/>
    <w:rsid w:val="00441BDD"/>
    <w:rsid w:val="0044216C"/>
    <w:rsid w:val="00442234"/>
    <w:rsid w:val="00442BBC"/>
    <w:rsid w:val="004430C0"/>
    <w:rsid w:val="004438D5"/>
    <w:rsid w:val="004443C5"/>
    <w:rsid w:val="00446327"/>
    <w:rsid w:val="00447A62"/>
    <w:rsid w:val="00447F0B"/>
    <w:rsid w:val="00454137"/>
    <w:rsid w:val="004562F8"/>
    <w:rsid w:val="004575C0"/>
    <w:rsid w:val="00457A0F"/>
    <w:rsid w:val="004619A6"/>
    <w:rsid w:val="00462BF8"/>
    <w:rsid w:val="00470278"/>
    <w:rsid w:val="00470862"/>
    <w:rsid w:val="00471E04"/>
    <w:rsid w:val="00473D2B"/>
    <w:rsid w:val="0047470F"/>
    <w:rsid w:val="004760EA"/>
    <w:rsid w:val="0047746A"/>
    <w:rsid w:val="0048104D"/>
    <w:rsid w:val="004816DD"/>
    <w:rsid w:val="0048175B"/>
    <w:rsid w:val="00481939"/>
    <w:rsid w:val="00482190"/>
    <w:rsid w:val="004821D3"/>
    <w:rsid w:val="00484FD7"/>
    <w:rsid w:val="00486812"/>
    <w:rsid w:val="00487ABE"/>
    <w:rsid w:val="0049064E"/>
    <w:rsid w:val="0049150D"/>
    <w:rsid w:val="00492122"/>
    <w:rsid w:val="0049234B"/>
    <w:rsid w:val="00493231"/>
    <w:rsid w:val="0049338D"/>
    <w:rsid w:val="00494B49"/>
    <w:rsid w:val="00495A60"/>
    <w:rsid w:val="00495B86"/>
    <w:rsid w:val="00496140"/>
    <w:rsid w:val="00497160"/>
    <w:rsid w:val="004A19BF"/>
    <w:rsid w:val="004A1D2A"/>
    <w:rsid w:val="004A27D9"/>
    <w:rsid w:val="004A2876"/>
    <w:rsid w:val="004A468B"/>
    <w:rsid w:val="004A5E71"/>
    <w:rsid w:val="004A6A82"/>
    <w:rsid w:val="004A7032"/>
    <w:rsid w:val="004A7B17"/>
    <w:rsid w:val="004B00E5"/>
    <w:rsid w:val="004B13B9"/>
    <w:rsid w:val="004B1768"/>
    <w:rsid w:val="004B30BC"/>
    <w:rsid w:val="004B3738"/>
    <w:rsid w:val="004B46E5"/>
    <w:rsid w:val="004B4E93"/>
    <w:rsid w:val="004B54C8"/>
    <w:rsid w:val="004B6A78"/>
    <w:rsid w:val="004C0482"/>
    <w:rsid w:val="004C1CC1"/>
    <w:rsid w:val="004C410A"/>
    <w:rsid w:val="004C47EB"/>
    <w:rsid w:val="004C4F56"/>
    <w:rsid w:val="004C6670"/>
    <w:rsid w:val="004C6A29"/>
    <w:rsid w:val="004C6E15"/>
    <w:rsid w:val="004D01AA"/>
    <w:rsid w:val="004D059A"/>
    <w:rsid w:val="004D166A"/>
    <w:rsid w:val="004D224B"/>
    <w:rsid w:val="004D3092"/>
    <w:rsid w:val="004D3133"/>
    <w:rsid w:val="004E1EF4"/>
    <w:rsid w:val="004E26BE"/>
    <w:rsid w:val="004E5966"/>
    <w:rsid w:val="004E60BA"/>
    <w:rsid w:val="004E6958"/>
    <w:rsid w:val="004E71E5"/>
    <w:rsid w:val="004E7B86"/>
    <w:rsid w:val="004F2E0A"/>
    <w:rsid w:val="004F58C3"/>
    <w:rsid w:val="004F6063"/>
    <w:rsid w:val="004F6099"/>
    <w:rsid w:val="004F7678"/>
    <w:rsid w:val="005018FF"/>
    <w:rsid w:val="0050321C"/>
    <w:rsid w:val="005034E0"/>
    <w:rsid w:val="00503887"/>
    <w:rsid w:val="00503954"/>
    <w:rsid w:val="00504554"/>
    <w:rsid w:val="00504C5C"/>
    <w:rsid w:val="00506CB8"/>
    <w:rsid w:val="0050789B"/>
    <w:rsid w:val="005130D8"/>
    <w:rsid w:val="00513EEE"/>
    <w:rsid w:val="00513FE0"/>
    <w:rsid w:val="0051497A"/>
    <w:rsid w:val="005179D6"/>
    <w:rsid w:val="005200CD"/>
    <w:rsid w:val="005206C1"/>
    <w:rsid w:val="00522538"/>
    <w:rsid w:val="00522853"/>
    <w:rsid w:val="00523FE2"/>
    <w:rsid w:val="00524A62"/>
    <w:rsid w:val="00525040"/>
    <w:rsid w:val="00525156"/>
    <w:rsid w:val="00525AC4"/>
    <w:rsid w:val="00526B72"/>
    <w:rsid w:val="00527A01"/>
    <w:rsid w:val="005301CA"/>
    <w:rsid w:val="00530FFB"/>
    <w:rsid w:val="00531E02"/>
    <w:rsid w:val="005322F0"/>
    <w:rsid w:val="005327EE"/>
    <w:rsid w:val="00532EFF"/>
    <w:rsid w:val="00533153"/>
    <w:rsid w:val="00533F64"/>
    <w:rsid w:val="00534318"/>
    <w:rsid w:val="00535D16"/>
    <w:rsid w:val="005377A1"/>
    <w:rsid w:val="00540FCF"/>
    <w:rsid w:val="0054148E"/>
    <w:rsid w:val="005419F0"/>
    <w:rsid w:val="00541F3E"/>
    <w:rsid w:val="0054202E"/>
    <w:rsid w:val="00544177"/>
    <w:rsid w:val="005467C2"/>
    <w:rsid w:val="00546D5A"/>
    <w:rsid w:val="0055077F"/>
    <w:rsid w:val="00551644"/>
    <w:rsid w:val="005518C4"/>
    <w:rsid w:val="0055201F"/>
    <w:rsid w:val="0055370B"/>
    <w:rsid w:val="00553C03"/>
    <w:rsid w:val="00555637"/>
    <w:rsid w:val="00555772"/>
    <w:rsid w:val="00556862"/>
    <w:rsid w:val="00557568"/>
    <w:rsid w:val="0056011C"/>
    <w:rsid w:val="00561004"/>
    <w:rsid w:val="00563372"/>
    <w:rsid w:val="0056357E"/>
    <w:rsid w:val="00563669"/>
    <w:rsid w:val="0056433E"/>
    <w:rsid w:val="00565C2A"/>
    <w:rsid w:val="00567B6C"/>
    <w:rsid w:val="00567C7A"/>
    <w:rsid w:val="005703EF"/>
    <w:rsid w:val="00570DE2"/>
    <w:rsid w:val="005725E8"/>
    <w:rsid w:val="005737B2"/>
    <w:rsid w:val="005738CC"/>
    <w:rsid w:val="00573B8D"/>
    <w:rsid w:val="0057402B"/>
    <w:rsid w:val="00575291"/>
    <w:rsid w:val="0057537F"/>
    <w:rsid w:val="005758F5"/>
    <w:rsid w:val="005771C3"/>
    <w:rsid w:val="00577F4F"/>
    <w:rsid w:val="00580B4B"/>
    <w:rsid w:val="005822B5"/>
    <w:rsid w:val="005822ED"/>
    <w:rsid w:val="0058346B"/>
    <w:rsid w:val="00583BE2"/>
    <w:rsid w:val="00583CCD"/>
    <w:rsid w:val="00583D70"/>
    <w:rsid w:val="0058427E"/>
    <w:rsid w:val="0058483B"/>
    <w:rsid w:val="005850BC"/>
    <w:rsid w:val="00585A17"/>
    <w:rsid w:val="005861D0"/>
    <w:rsid w:val="00586759"/>
    <w:rsid w:val="00586854"/>
    <w:rsid w:val="00586A34"/>
    <w:rsid w:val="005904B1"/>
    <w:rsid w:val="005928A2"/>
    <w:rsid w:val="00593AE0"/>
    <w:rsid w:val="00593DC3"/>
    <w:rsid w:val="00596289"/>
    <w:rsid w:val="00596552"/>
    <w:rsid w:val="00596914"/>
    <w:rsid w:val="0059755D"/>
    <w:rsid w:val="00597F40"/>
    <w:rsid w:val="005A0815"/>
    <w:rsid w:val="005A0C69"/>
    <w:rsid w:val="005A1067"/>
    <w:rsid w:val="005A3C73"/>
    <w:rsid w:val="005A68E0"/>
    <w:rsid w:val="005A7552"/>
    <w:rsid w:val="005A7DC7"/>
    <w:rsid w:val="005B0ECD"/>
    <w:rsid w:val="005B12F9"/>
    <w:rsid w:val="005B2311"/>
    <w:rsid w:val="005B2B32"/>
    <w:rsid w:val="005B3201"/>
    <w:rsid w:val="005B3334"/>
    <w:rsid w:val="005B4425"/>
    <w:rsid w:val="005B5D86"/>
    <w:rsid w:val="005B6F81"/>
    <w:rsid w:val="005C04C6"/>
    <w:rsid w:val="005C0BC0"/>
    <w:rsid w:val="005C2399"/>
    <w:rsid w:val="005C3116"/>
    <w:rsid w:val="005C43C0"/>
    <w:rsid w:val="005C66D2"/>
    <w:rsid w:val="005C6DE7"/>
    <w:rsid w:val="005C7DB7"/>
    <w:rsid w:val="005D2EB7"/>
    <w:rsid w:val="005D3EF2"/>
    <w:rsid w:val="005D3F9C"/>
    <w:rsid w:val="005D4F1C"/>
    <w:rsid w:val="005D5164"/>
    <w:rsid w:val="005D622A"/>
    <w:rsid w:val="005D7E06"/>
    <w:rsid w:val="005E1B98"/>
    <w:rsid w:val="005E25BA"/>
    <w:rsid w:val="005E286E"/>
    <w:rsid w:val="005E2BFD"/>
    <w:rsid w:val="005E2D90"/>
    <w:rsid w:val="005E4575"/>
    <w:rsid w:val="005E4C83"/>
    <w:rsid w:val="005E4FE8"/>
    <w:rsid w:val="005E67E6"/>
    <w:rsid w:val="005E7FD2"/>
    <w:rsid w:val="005F4070"/>
    <w:rsid w:val="005F41C8"/>
    <w:rsid w:val="005F47FF"/>
    <w:rsid w:val="005F4A6A"/>
    <w:rsid w:val="005F4D9C"/>
    <w:rsid w:val="006004F4"/>
    <w:rsid w:val="00601BDD"/>
    <w:rsid w:val="00602352"/>
    <w:rsid w:val="00602FDE"/>
    <w:rsid w:val="0060359E"/>
    <w:rsid w:val="00603CB2"/>
    <w:rsid w:val="00604222"/>
    <w:rsid w:val="0060573B"/>
    <w:rsid w:val="00606DFA"/>
    <w:rsid w:val="00607CDB"/>
    <w:rsid w:val="00607DB6"/>
    <w:rsid w:val="00610D7A"/>
    <w:rsid w:val="006121CF"/>
    <w:rsid w:val="00612454"/>
    <w:rsid w:val="00613050"/>
    <w:rsid w:val="00614215"/>
    <w:rsid w:val="006148C5"/>
    <w:rsid w:val="006156BB"/>
    <w:rsid w:val="00616788"/>
    <w:rsid w:val="00617082"/>
    <w:rsid w:val="006178A2"/>
    <w:rsid w:val="00617AD5"/>
    <w:rsid w:val="00617CB3"/>
    <w:rsid w:val="0062066B"/>
    <w:rsid w:val="00620A4A"/>
    <w:rsid w:val="00623888"/>
    <w:rsid w:val="006242B0"/>
    <w:rsid w:val="00624CD0"/>
    <w:rsid w:val="00625189"/>
    <w:rsid w:val="006252E5"/>
    <w:rsid w:val="0062580D"/>
    <w:rsid w:val="00625A44"/>
    <w:rsid w:val="00625C91"/>
    <w:rsid w:val="00625E32"/>
    <w:rsid w:val="00631D61"/>
    <w:rsid w:val="0063295E"/>
    <w:rsid w:val="00632D30"/>
    <w:rsid w:val="0063382E"/>
    <w:rsid w:val="00633CDC"/>
    <w:rsid w:val="00634F79"/>
    <w:rsid w:val="0063555F"/>
    <w:rsid w:val="00635B96"/>
    <w:rsid w:val="00637A19"/>
    <w:rsid w:val="00640DAA"/>
    <w:rsid w:val="006414A3"/>
    <w:rsid w:val="006415FE"/>
    <w:rsid w:val="0064264C"/>
    <w:rsid w:val="006426E3"/>
    <w:rsid w:val="00642B3C"/>
    <w:rsid w:val="00642D58"/>
    <w:rsid w:val="006445F0"/>
    <w:rsid w:val="006457D4"/>
    <w:rsid w:val="00645836"/>
    <w:rsid w:val="00645B73"/>
    <w:rsid w:val="00646012"/>
    <w:rsid w:val="0064639A"/>
    <w:rsid w:val="006503D7"/>
    <w:rsid w:val="00653E53"/>
    <w:rsid w:val="0065411C"/>
    <w:rsid w:val="006559DB"/>
    <w:rsid w:val="00655C02"/>
    <w:rsid w:val="00657218"/>
    <w:rsid w:val="00657229"/>
    <w:rsid w:val="00657354"/>
    <w:rsid w:val="00660B5F"/>
    <w:rsid w:val="00661099"/>
    <w:rsid w:val="00661342"/>
    <w:rsid w:val="00661675"/>
    <w:rsid w:val="00661DF1"/>
    <w:rsid w:val="00661FD6"/>
    <w:rsid w:val="0066255B"/>
    <w:rsid w:val="00662926"/>
    <w:rsid w:val="00662AEC"/>
    <w:rsid w:val="0066357B"/>
    <w:rsid w:val="0066371D"/>
    <w:rsid w:val="00665300"/>
    <w:rsid w:val="006657D2"/>
    <w:rsid w:val="006663AB"/>
    <w:rsid w:val="00666F66"/>
    <w:rsid w:val="006671C2"/>
    <w:rsid w:val="00667668"/>
    <w:rsid w:val="0067110C"/>
    <w:rsid w:val="00672087"/>
    <w:rsid w:val="006726A2"/>
    <w:rsid w:val="00672A0C"/>
    <w:rsid w:val="006733E6"/>
    <w:rsid w:val="00673502"/>
    <w:rsid w:val="0067379D"/>
    <w:rsid w:val="00674ADA"/>
    <w:rsid w:val="00675217"/>
    <w:rsid w:val="006753F0"/>
    <w:rsid w:val="006802C3"/>
    <w:rsid w:val="00680D3D"/>
    <w:rsid w:val="00680E28"/>
    <w:rsid w:val="00681C19"/>
    <w:rsid w:val="0068231E"/>
    <w:rsid w:val="00683101"/>
    <w:rsid w:val="006832D8"/>
    <w:rsid w:val="00683321"/>
    <w:rsid w:val="00684BB7"/>
    <w:rsid w:val="00685941"/>
    <w:rsid w:val="00685A56"/>
    <w:rsid w:val="006863A8"/>
    <w:rsid w:val="00687DD4"/>
    <w:rsid w:val="006916FA"/>
    <w:rsid w:val="00691881"/>
    <w:rsid w:val="006918B1"/>
    <w:rsid w:val="00692C41"/>
    <w:rsid w:val="006933D5"/>
    <w:rsid w:val="006957A4"/>
    <w:rsid w:val="00695A47"/>
    <w:rsid w:val="00696600"/>
    <w:rsid w:val="00697DC7"/>
    <w:rsid w:val="006A0D87"/>
    <w:rsid w:val="006A1B30"/>
    <w:rsid w:val="006A248D"/>
    <w:rsid w:val="006A2AD2"/>
    <w:rsid w:val="006A400C"/>
    <w:rsid w:val="006A4F59"/>
    <w:rsid w:val="006A5BF1"/>
    <w:rsid w:val="006A6256"/>
    <w:rsid w:val="006A626C"/>
    <w:rsid w:val="006A6314"/>
    <w:rsid w:val="006A65A3"/>
    <w:rsid w:val="006B0A43"/>
    <w:rsid w:val="006B3021"/>
    <w:rsid w:val="006B543B"/>
    <w:rsid w:val="006B6AB3"/>
    <w:rsid w:val="006B6E92"/>
    <w:rsid w:val="006B746E"/>
    <w:rsid w:val="006B75B0"/>
    <w:rsid w:val="006C0C08"/>
    <w:rsid w:val="006C10E4"/>
    <w:rsid w:val="006C4051"/>
    <w:rsid w:val="006C4A16"/>
    <w:rsid w:val="006C5154"/>
    <w:rsid w:val="006C69BC"/>
    <w:rsid w:val="006C7F07"/>
    <w:rsid w:val="006D35E7"/>
    <w:rsid w:val="006D4273"/>
    <w:rsid w:val="006D47C5"/>
    <w:rsid w:val="006D5877"/>
    <w:rsid w:val="006D5C97"/>
    <w:rsid w:val="006D62AF"/>
    <w:rsid w:val="006D6FFC"/>
    <w:rsid w:val="006E066D"/>
    <w:rsid w:val="006E1D3C"/>
    <w:rsid w:val="006E1FD4"/>
    <w:rsid w:val="006E28B7"/>
    <w:rsid w:val="006E3350"/>
    <w:rsid w:val="006E3CD1"/>
    <w:rsid w:val="006E4930"/>
    <w:rsid w:val="006E5A5C"/>
    <w:rsid w:val="006E64B2"/>
    <w:rsid w:val="006E7410"/>
    <w:rsid w:val="006E7AA7"/>
    <w:rsid w:val="006F010E"/>
    <w:rsid w:val="006F0A17"/>
    <w:rsid w:val="006F1A0B"/>
    <w:rsid w:val="006F1A47"/>
    <w:rsid w:val="006F2146"/>
    <w:rsid w:val="006F2CA9"/>
    <w:rsid w:val="006F2FB7"/>
    <w:rsid w:val="006F4204"/>
    <w:rsid w:val="006F4E89"/>
    <w:rsid w:val="006F54FF"/>
    <w:rsid w:val="006F5D39"/>
    <w:rsid w:val="006F683B"/>
    <w:rsid w:val="006F6897"/>
    <w:rsid w:val="006F6F03"/>
    <w:rsid w:val="006F6F6B"/>
    <w:rsid w:val="00700C61"/>
    <w:rsid w:val="007013A9"/>
    <w:rsid w:val="0070227B"/>
    <w:rsid w:val="00703138"/>
    <w:rsid w:val="0070331C"/>
    <w:rsid w:val="0070509C"/>
    <w:rsid w:val="0070727A"/>
    <w:rsid w:val="0070735C"/>
    <w:rsid w:val="00707640"/>
    <w:rsid w:val="00710B8E"/>
    <w:rsid w:val="00712528"/>
    <w:rsid w:val="00713AA8"/>
    <w:rsid w:val="00714476"/>
    <w:rsid w:val="00714524"/>
    <w:rsid w:val="00714916"/>
    <w:rsid w:val="0071544D"/>
    <w:rsid w:val="00715BB9"/>
    <w:rsid w:val="00715BC7"/>
    <w:rsid w:val="00715D93"/>
    <w:rsid w:val="00716ECD"/>
    <w:rsid w:val="00717573"/>
    <w:rsid w:val="00720D0D"/>
    <w:rsid w:val="0072162F"/>
    <w:rsid w:val="0072164B"/>
    <w:rsid w:val="00726800"/>
    <w:rsid w:val="0072772B"/>
    <w:rsid w:val="00727872"/>
    <w:rsid w:val="00732CD7"/>
    <w:rsid w:val="007331C8"/>
    <w:rsid w:val="00734D26"/>
    <w:rsid w:val="0074081C"/>
    <w:rsid w:val="007409C8"/>
    <w:rsid w:val="00742696"/>
    <w:rsid w:val="00743D1B"/>
    <w:rsid w:val="00744C59"/>
    <w:rsid w:val="0074541D"/>
    <w:rsid w:val="0074595C"/>
    <w:rsid w:val="00753631"/>
    <w:rsid w:val="00754306"/>
    <w:rsid w:val="00754750"/>
    <w:rsid w:val="007563F1"/>
    <w:rsid w:val="00756E6A"/>
    <w:rsid w:val="00757445"/>
    <w:rsid w:val="00757748"/>
    <w:rsid w:val="0076156F"/>
    <w:rsid w:val="00761821"/>
    <w:rsid w:val="00762007"/>
    <w:rsid w:val="007629F5"/>
    <w:rsid w:val="007635F1"/>
    <w:rsid w:val="007636D5"/>
    <w:rsid w:val="00763CEE"/>
    <w:rsid w:val="00763D09"/>
    <w:rsid w:val="007646D6"/>
    <w:rsid w:val="00765973"/>
    <w:rsid w:val="00766491"/>
    <w:rsid w:val="00766530"/>
    <w:rsid w:val="0076703B"/>
    <w:rsid w:val="00767CE0"/>
    <w:rsid w:val="0077012B"/>
    <w:rsid w:val="0077055B"/>
    <w:rsid w:val="007720E0"/>
    <w:rsid w:val="007722B1"/>
    <w:rsid w:val="00772F2B"/>
    <w:rsid w:val="0077399F"/>
    <w:rsid w:val="007745BF"/>
    <w:rsid w:val="007759A6"/>
    <w:rsid w:val="00776540"/>
    <w:rsid w:val="007777F1"/>
    <w:rsid w:val="00777A51"/>
    <w:rsid w:val="00780460"/>
    <w:rsid w:val="00780B6A"/>
    <w:rsid w:val="00783EF6"/>
    <w:rsid w:val="00783FA5"/>
    <w:rsid w:val="007841D3"/>
    <w:rsid w:val="00784CB8"/>
    <w:rsid w:val="00784FBD"/>
    <w:rsid w:val="007851F9"/>
    <w:rsid w:val="0078668A"/>
    <w:rsid w:val="007916D0"/>
    <w:rsid w:val="00792AE1"/>
    <w:rsid w:val="00794135"/>
    <w:rsid w:val="00795EB6"/>
    <w:rsid w:val="00797ACF"/>
    <w:rsid w:val="007A0201"/>
    <w:rsid w:val="007A1271"/>
    <w:rsid w:val="007A1AB2"/>
    <w:rsid w:val="007A2E00"/>
    <w:rsid w:val="007A57F0"/>
    <w:rsid w:val="007A5CA9"/>
    <w:rsid w:val="007A74C3"/>
    <w:rsid w:val="007B1562"/>
    <w:rsid w:val="007B1F0E"/>
    <w:rsid w:val="007B3336"/>
    <w:rsid w:val="007B3F31"/>
    <w:rsid w:val="007B5CD5"/>
    <w:rsid w:val="007B6313"/>
    <w:rsid w:val="007B7B6B"/>
    <w:rsid w:val="007C043E"/>
    <w:rsid w:val="007C0759"/>
    <w:rsid w:val="007C141D"/>
    <w:rsid w:val="007C2735"/>
    <w:rsid w:val="007C34C6"/>
    <w:rsid w:val="007C56CB"/>
    <w:rsid w:val="007C6EC0"/>
    <w:rsid w:val="007C7E27"/>
    <w:rsid w:val="007D0416"/>
    <w:rsid w:val="007D1684"/>
    <w:rsid w:val="007D1D52"/>
    <w:rsid w:val="007D2303"/>
    <w:rsid w:val="007D3181"/>
    <w:rsid w:val="007D384B"/>
    <w:rsid w:val="007D51F6"/>
    <w:rsid w:val="007D5BE2"/>
    <w:rsid w:val="007D633A"/>
    <w:rsid w:val="007D6E83"/>
    <w:rsid w:val="007E0F85"/>
    <w:rsid w:val="007E2232"/>
    <w:rsid w:val="007E270C"/>
    <w:rsid w:val="007E304C"/>
    <w:rsid w:val="007E4418"/>
    <w:rsid w:val="007E6D44"/>
    <w:rsid w:val="007E796F"/>
    <w:rsid w:val="007F0067"/>
    <w:rsid w:val="007F0B88"/>
    <w:rsid w:val="007F0F56"/>
    <w:rsid w:val="007F23EC"/>
    <w:rsid w:val="007F4168"/>
    <w:rsid w:val="007F4BAA"/>
    <w:rsid w:val="007F562B"/>
    <w:rsid w:val="007F6190"/>
    <w:rsid w:val="007F7DCE"/>
    <w:rsid w:val="007F7F2E"/>
    <w:rsid w:val="008013C7"/>
    <w:rsid w:val="008014E7"/>
    <w:rsid w:val="00803C24"/>
    <w:rsid w:val="00804DA0"/>
    <w:rsid w:val="00804F57"/>
    <w:rsid w:val="00805293"/>
    <w:rsid w:val="0080633A"/>
    <w:rsid w:val="0080642D"/>
    <w:rsid w:val="00806C74"/>
    <w:rsid w:val="00807F94"/>
    <w:rsid w:val="00807FEA"/>
    <w:rsid w:val="00811318"/>
    <w:rsid w:val="0081238C"/>
    <w:rsid w:val="008128DC"/>
    <w:rsid w:val="00812B06"/>
    <w:rsid w:val="00812D28"/>
    <w:rsid w:val="00813DDA"/>
    <w:rsid w:val="008142FC"/>
    <w:rsid w:val="00814DC7"/>
    <w:rsid w:val="00815395"/>
    <w:rsid w:val="008154E5"/>
    <w:rsid w:val="00817504"/>
    <w:rsid w:val="00817D54"/>
    <w:rsid w:val="00817F7C"/>
    <w:rsid w:val="0082087D"/>
    <w:rsid w:val="00821A36"/>
    <w:rsid w:val="008220C8"/>
    <w:rsid w:val="0082410F"/>
    <w:rsid w:val="00826AA0"/>
    <w:rsid w:val="00826DA6"/>
    <w:rsid w:val="008302D4"/>
    <w:rsid w:val="00830724"/>
    <w:rsid w:val="008312CD"/>
    <w:rsid w:val="0083155F"/>
    <w:rsid w:val="00832613"/>
    <w:rsid w:val="00832F73"/>
    <w:rsid w:val="0083431F"/>
    <w:rsid w:val="00834EDC"/>
    <w:rsid w:val="00834F5E"/>
    <w:rsid w:val="008361CC"/>
    <w:rsid w:val="00836814"/>
    <w:rsid w:val="00836DBE"/>
    <w:rsid w:val="008402F3"/>
    <w:rsid w:val="00840504"/>
    <w:rsid w:val="0084080F"/>
    <w:rsid w:val="00842751"/>
    <w:rsid w:val="0084334A"/>
    <w:rsid w:val="00843EC9"/>
    <w:rsid w:val="008440C4"/>
    <w:rsid w:val="008456B8"/>
    <w:rsid w:val="00846D02"/>
    <w:rsid w:val="00847D67"/>
    <w:rsid w:val="008501B6"/>
    <w:rsid w:val="008505F8"/>
    <w:rsid w:val="00851EB3"/>
    <w:rsid w:val="00852C69"/>
    <w:rsid w:val="008532E8"/>
    <w:rsid w:val="008536A8"/>
    <w:rsid w:val="00856931"/>
    <w:rsid w:val="00860FD8"/>
    <w:rsid w:val="0086191B"/>
    <w:rsid w:val="008625D5"/>
    <w:rsid w:val="008626A1"/>
    <w:rsid w:val="00862AEA"/>
    <w:rsid w:val="008637B2"/>
    <w:rsid w:val="00863896"/>
    <w:rsid w:val="00864268"/>
    <w:rsid w:val="0086713E"/>
    <w:rsid w:val="00867DAC"/>
    <w:rsid w:val="008720E8"/>
    <w:rsid w:val="008728A8"/>
    <w:rsid w:val="00872F0E"/>
    <w:rsid w:val="0087316F"/>
    <w:rsid w:val="00873C43"/>
    <w:rsid w:val="0087412A"/>
    <w:rsid w:val="00875844"/>
    <w:rsid w:val="0087624C"/>
    <w:rsid w:val="00876AE1"/>
    <w:rsid w:val="00876B78"/>
    <w:rsid w:val="00877066"/>
    <w:rsid w:val="00877E73"/>
    <w:rsid w:val="00877FCF"/>
    <w:rsid w:val="0088159F"/>
    <w:rsid w:val="00881D4E"/>
    <w:rsid w:val="00883008"/>
    <w:rsid w:val="00883274"/>
    <w:rsid w:val="00884797"/>
    <w:rsid w:val="0088481D"/>
    <w:rsid w:val="0088556C"/>
    <w:rsid w:val="00885E99"/>
    <w:rsid w:val="008861D4"/>
    <w:rsid w:val="008868D1"/>
    <w:rsid w:val="00887944"/>
    <w:rsid w:val="00887DB0"/>
    <w:rsid w:val="00887ED1"/>
    <w:rsid w:val="008910B2"/>
    <w:rsid w:val="00891567"/>
    <w:rsid w:val="00892EEB"/>
    <w:rsid w:val="00893582"/>
    <w:rsid w:val="008954E8"/>
    <w:rsid w:val="00897680"/>
    <w:rsid w:val="008A0609"/>
    <w:rsid w:val="008A0A71"/>
    <w:rsid w:val="008A0DCD"/>
    <w:rsid w:val="008A18DF"/>
    <w:rsid w:val="008A1ECD"/>
    <w:rsid w:val="008A2438"/>
    <w:rsid w:val="008A3E48"/>
    <w:rsid w:val="008A4CFC"/>
    <w:rsid w:val="008A52CB"/>
    <w:rsid w:val="008A72A1"/>
    <w:rsid w:val="008A791D"/>
    <w:rsid w:val="008A7AD6"/>
    <w:rsid w:val="008B0A84"/>
    <w:rsid w:val="008B149E"/>
    <w:rsid w:val="008B1D74"/>
    <w:rsid w:val="008B3654"/>
    <w:rsid w:val="008B38FC"/>
    <w:rsid w:val="008B3C63"/>
    <w:rsid w:val="008B5A64"/>
    <w:rsid w:val="008B7683"/>
    <w:rsid w:val="008B7789"/>
    <w:rsid w:val="008B7796"/>
    <w:rsid w:val="008C0418"/>
    <w:rsid w:val="008C0DDF"/>
    <w:rsid w:val="008C2345"/>
    <w:rsid w:val="008C32F5"/>
    <w:rsid w:val="008C5625"/>
    <w:rsid w:val="008C5FA3"/>
    <w:rsid w:val="008D1A49"/>
    <w:rsid w:val="008D26B4"/>
    <w:rsid w:val="008D3739"/>
    <w:rsid w:val="008D3C3B"/>
    <w:rsid w:val="008D5CBE"/>
    <w:rsid w:val="008D690D"/>
    <w:rsid w:val="008D782E"/>
    <w:rsid w:val="008E0097"/>
    <w:rsid w:val="008E021E"/>
    <w:rsid w:val="008E05DD"/>
    <w:rsid w:val="008E0813"/>
    <w:rsid w:val="008E1040"/>
    <w:rsid w:val="008E1541"/>
    <w:rsid w:val="008E1832"/>
    <w:rsid w:val="008E2A86"/>
    <w:rsid w:val="008E2DA8"/>
    <w:rsid w:val="008E31E0"/>
    <w:rsid w:val="008E3DEB"/>
    <w:rsid w:val="008E422A"/>
    <w:rsid w:val="008E6E87"/>
    <w:rsid w:val="008F11E5"/>
    <w:rsid w:val="008F2718"/>
    <w:rsid w:val="008F3E47"/>
    <w:rsid w:val="008F45FD"/>
    <w:rsid w:val="008F55D3"/>
    <w:rsid w:val="008F5927"/>
    <w:rsid w:val="008F5AAC"/>
    <w:rsid w:val="008F5BEC"/>
    <w:rsid w:val="008F6322"/>
    <w:rsid w:val="008F6581"/>
    <w:rsid w:val="008F7939"/>
    <w:rsid w:val="00903B88"/>
    <w:rsid w:val="00904E86"/>
    <w:rsid w:val="009056E8"/>
    <w:rsid w:val="0090645F"/>
    <w:rsid w:val="00907B14"/>
    <w:rsid w:val="00907DB8"/>
    <w:rsid w:val="009112A9"/>
    <w:rsid w:val="00911534"/>
    <w:rsid w:val="009126C7"/>
    <w:rsid w:val="00912A15"/>
    <w:rsid w:val="00912CD8"/>
    <w:rsid w:val="00914885"/>
    <w:rsid w:val="00915757"/>
    <w:rsid w:val="00917860"/>
    <w:rsid w:val="00917C6A"/>
    <w:rsid w:val="00920854"/>
    <w:rsid w:val="00921120"/>
    <w:rsid w:val="0092123A"/>
    <w:rsid w:val="0092181E"/>
    <w:rsid w:val="00923A53"/>
    <w:rsid w:val="009240DC"/>
    <w:rsid w:val="0092451A"/>
    <w:rsid w:val="00925836"/>
    <w:rsid w:val="009274FE"/>
    <w:rsid w:val="0092782B"/>
    <w:rsid w:val="00930F3E"/>
    <w:rsid w:val="009318E9"/>
    <w:rsid w:val="00931B86"/>
    <w:rsid w:val="00931F9A"/>
    <w:rsid w:val="00935461"/>
    <w:rsid w:val="00936775"/>
    <w:rsid w:val="00936F5E"/>
    <w:rsid w:val="0094023D"/>
    <w:rsid w:val="009407B5"/>
    <w:rsid w:val="00941E78"/>
    <w:rsid w:val="009428C4"/>
    <w:rsid w:val="00951510"/>
    <w:rsid w:val="00951812"/>
    <w:rsid w:val="009522EB"/>
    <w:rsid w:val="009527FE"/>
    <w:rsid w:val="009530E5"/>
    <w:rsid w:val="00953E34"/>
    <w:rsid w:val="00954B77"/>
    <w:rsid w:val="00956A05"/>
    <w:rsid w:val="0095731D"/>
    <w:rsid w:val="0096037E"/>
    <w:rsid w:val="00960970"/>
    <w:rsid w:val="00960C02"/>
    <w:rsid w:val="00960D27"/>
    <w:rsid w:val="009614DB"/>
    <w:rsid w:val="00961527"/>
    <w:rsid w:val="00961996"/>
    <w:rsid w:val="00962223"/>
    <w:rsid w:val="0096279F"/>
    <w:rsid w:val="0096284C"/>
    <w:rsid w:val="00963759"/>
    <w:rsid w:val="00963D02"/>
    <w:rsid w:val="009646C1"/>
    <w:rsid w:val="0096477B"/>
    <w:rsid w:val="009657C5"/>
    <w:rsid w:val="00967953"/>
    <w:rsid w:val="00970918"/>
    <w:rsid w:val="00970A20"/>
    <w:rsid w:val="00970E15"/>
    <w:rsid w:val="00971A57"/>
    <w:rsid w:val="00971F1D"/>
    <w:rsid w:val="00972464"/>
    <w:rsid w:val="00973ED4"/>
    <w:rsid w:val="0097426F"/>
    <w:rsid w:val="00974416"/>
    <w:rsid w:val="00974638"/>
    <w:rsid w:val="0097510D"/>
    <w:rsid w:val="0097662C"/>
    <w:rsid w:val="009803C7"/>
    <w:rsid w:val="009807F0"/>
    <w:rsid w:val="00980C77"/>
    <w:rsid w:val="0098302E"/>
    <w:rsid w:val="00983E90"/>
    <w:rsid w:val="00984A82"/>
    <w:rsid w:val="00985096"/>
    <w:rsid w:val="009852DE"/>
    <w:rsid w:val="00986471"/>
    <w:rsid w:val="00987DD2"/>
    <w:rsid w:val="00990BAC"/>
    <w:rsid w:val="00991B02"/>
    <w:rsid w:val="00991BCC"/>
    <w:rsid w:val="00991C1C"/>
    <w:rsid w:val="009930CE"/>
    <w:rsid w:val="009946E9"/>
    <w:rsid w:val="009953DE"/>
    <w:rsid w:val="009956B1"/>
    <w:rsid w:val="00996470"/>
    <w:rsid w:val="0099647D"/>
    <w:rsid w:val="009967E4"/>
    <w:rsid w:val="0099732F"/>
    <w:rsid w:val="00997A6F"/>
    <w:rsid w:val="009A069D"/>
    <w:rsid w:val="009A0996"/>
    <w:rsid w:val="009A1132"/>
    <w:rsid w:val="009A1235"/>
    <w:rsid w:val="009A1786"/>
    <w:rsid w:val="009A19A9"/>
    <w:rsid w:val="009A1C4D"/>
    <w:rsid w:val="009A392F"/>
    <w:rsid w:val="009A566F"/>
    <w:rsid w:val="009A5B6D"/>
    <w:rsid w:val="009A6B1F"/>
    <w:rsid w:val="009A6D69"/>
    <w:rsid w:val="009A7587"/>
    <w:rsid w:val="009B020F"/>
    <w:rsid w:val="009B06EB"/>
    <w:rsid w:val="009B36A4"/>
    <w:rsid w:val="009B3990"/>
    <w:rsid w:val="009B61B4"/>
    <w:rsid w:val="009B79C7"/>
    <w:rsid w:val="009C0C25"/>
    <w:rsid w:val="009C0DCD"/>
    <w:rsid w:val="009C0FE1"/>
    <w:rsid w:val="009C14A4"/>
    <w:rsid w:val="009C17B6"/>
    <w:rsid w:val="009C1B4F"/>
    <w:rsid w:val="009C2F23"/>
    <w:rsid w:val="009C3776"/>
    <w:rsid w:val="009C3C70"/>
    <w:rsid w:val="009C3E2F"/>
    <w:rsid w:val="009C4262"/>
    <w:rsid w:val="009C4807"/>
    <w:rsid w:val="009C4D97"/>
    <w:rsid w:val="009C4FB6"/>
    <w:rsid w:val="009C558F"/>
    <w:rsid w:val="009C642B"/>
    <w:rsid w:val="009C7B2D"/>
    <w:rsid w:val="009D1F2B"/>
    <w:rsid w:val="009D66DF"/>
    <w:rsid w:val="009D6AD2"/>
    <w:rsid w:val="009D6B17"/>
    <w:rsid w:val="009D7504"/>
    <w:rsid w:val="009D7FB2"/>
    <w:rsid w:val="009E09F2"/>
    <w:rsid w:val="009E1960"/>
    <w:rsid w:val="009E1E21"/>
    <w:rsid w:val="009E28B5"/>
    <w:rsid w:val="009E3571"/>
    <w:rsid w:val="009E39C5"/>
    <w:rsid w:val="009E40EF"/>
    <w:rsid w:val="009E49B8"/>
    <w:rsid w:val="009E4B53"/>
    <w:rsid w:val="009E5433"/>
    <w:rsid w:val="009E5658"/>
    <w:rsid w:val="009E5E0F"/>
    <w:rsid w:val="009E6DBF"/>
    <w:rsid w:val="009F007E"/>
    <w:rsid w:val="009F26AD"/>
    <w:rsid w:val="009F2E52"/>
    <w:rsid w:val="009F366E"/>
    <w:rsid w:val="009F38E5"/>
    <w:rsid w:val="009F40A1"/>
    <w:rsid w:val="009F4D13"/>
    <w:rsid w:val="009F5B49"/>
    <w:rsid w:val="009F74F0"/>
    <w:rsid w:val="009F7F37"/>
    <w:rsid w:val="00A01B14"/>
    <w:rsid w:val="00A025E0"/>
    <w:rsid w:val="00A02C5C"/>
    <w:rsid w:val="00A03DF6"/>
    <w:rsid w:val="00A03ED2"/>
    <w:rsid w:val="00A041F9"/>
    <w:rsid w:val="00A0495D"/>
    <w:rsid w:val="00A04F48"/>
    <w:rsid w:val="00A054D8"/>
    <w:rsid w:val="00A057D4"/>
    <w:rsid w:val="00A06BB6"/>
    <w:rsid w:val="00A07F79"/>
    <w:rsid w:val="00A11854"/>
    <w:rsid w:val="00A12AE7"/>
    <w:rsid w:val="00A12E43"/>
    <w:rsid w:val="00A152BE"/>
    <w:rsid w:val="00A1640C"/>
    <w:rsid w:val="00A16BD5"/>
    <w:rsid w:val="00A17506"/>
    <w:rsid w:val="00A201B1"/>
    <w:rsid w:val="00A207C0"/>
    <w:rsid w:val="00A23780"/>
    <w:rsid w:val="00A23870"/>
    <w:rsid w:val="00A23C52"/>
    <w:rsid w:val="00A25C85"/>
    <w:rsid w:val="00A26553"/>
    <w:rsid w:val="00A27B49"/>
    <w:rsid w:val="00A30DA4"/>
    <w:rsid w:val="00A32C04"/>
    <w:rsid w:val="00A35C8A"/>
    <w:rsid w:val="00A409A5"/>
    <w:rsid w:val="00A40B6E"/>
    <w:rsid w:val="00A40CB7"/>
    <w:rsid w:val="00A418FB"/>
    <w:rsid w:val="00A42B9C"/>
    <w:rsid w:val="00A44D73"/>
    <w:rsid w:val="00A465F0"/>
    <w:rsid w:val="00A469D2"/>
    <w:rsid w:val="00A472D6"/>
    <w:rsid w:val="00A525E0"/>
    <w:rsid w:val="00A531AB"/>
    <w:rsid w:val="00A53687"/>
    <w:rsid w:val="00A53B71"/>
    <w:rsid w:val="00A56E5F"/>
    <w:rsid w:val="00A56F01"/>
    <w:rsid w:val="00A57B0B"/>
    <w:rsid w:val="00A623F0"/>
    <w:rsid w:val="00A632C1"/>
    <w:rsid w:val="00A63F99"/>
    <w:rsid w:val="00A646F5"/>
    <w:rsid w:val="00A6498F"/>
    <w:rsid w:val="00A64A5C"/>
    <w:rsid w:val="00A64ADD"/>
    <w:rsid w:val="00A65300"/>
    <w:rsid w:val="00A657EF"/>
    <w:rsid w:val="00A66C47"/>
    <w:rsid w:val="00A67015"/>
    <w:rsid w:val="00A67634"/>
    <w:rsid w:val="00A70598"/>
    <w:rsid w:val="00A711D5"/>
    <w:rsid w:val="00A7251B"/>
    <w:rsid w:val="00A73967"/>
    <w:rsid w:val="00A7423D"/>
    <w:rsid w:val="00A74AD8"/>
    <w:rsid w:val="00A76013"/>
    <w:rsid w:val="00A76045"/>
    <w:rsid w:val="00A7627A"/>
    <w:rsid w:val="00A763DE"/>
    <w:rsid w:val="00A76564"/>
    <w:rsid w:val="00A80563"/>
    <w:rsid w:val="00A80692"/>
    <w:rsid w:val="00A812C2"/>
    <w:rsid w:val="00A817C4"/>
    <w:rsid w:val="00A8234A"/>
    <w:rsid w:val="00A82C9B"/>
    <w:rsid w:val="00A8628A"/>
    <w:rsid w:val="00A86B7B"/>
    <w:rsid w:val="00A871FF"/>
    <w:rsid w:val="00A8795D"/>
    <w:rsid w:val="00A92EED"/>
    <w:rsid w:val="00A93ABC"/>
    <w:rsid w:val="00A93E3A"/>
    <w:rsid w:val="00A940A9"/>
    <w:rsid w:val="00A94D0C"/>
    <w:rsid w:val="00A95912"/>
    <w:rsid w:val="00A97313"/>
    <w:rsid w:val="00AA0EB8"/>
    <w:rsid w:val="00AA15CC"/>
    <w:rsid w:val="00AA2919"/>
    <w:rsid w:val="00AA31A0"/>
    <w:rsid w:val="00AA48AE"/>
    <w:rsid w:val="00AA5FEE"/>
    <w:rsid w:val="00AA6032"/>
    <w:rsid w:val="00AA79A2"/>
    <w:rsid w:val="00AA7CE6"/>
    <w:rsid w:val="00AB0D6A"/>
    <w:rsid w:val="00AB16F0"/>
    <w:rsid w:val="00AB182E"/>
    <w:rsid w:val="00AB1D4B"/>
    <w:rsid w:val="00AB2037"/>
    <w:rsid w:val="00AB275E"/>
    <w:rsid w:val="00AB2A06"/>
    <w:rsid w:val="00AB2CDE"/>
    <w:rsid w:val="00AB45D2"/>
    <w:rsid w:val="00AB6D2E"/>
    <w:rsid w:val="00AC1058"/>
    <w:rsid w:val="00AC4353"/>
    <w:rsid w:val="00AC4CD0"/>
    <w:rsid w:val="00AC674F"/>
    <w:rsid w:val="00AC6A60"/>
    <w:rsid w:val="00AC6F8E"/>
    <w:rsid w:val="00AD0D84"/>
    <w:rsid w:val="00AD1656"/>
    <w:rsid w:val="00AD7481"/>
    <w:rsid w:val="00AE093E"/>
    <w:rsid w:val="00AE2888"/>
    <w:rsid w:val="00AE2A54"/>
    <w:rsid w:val="00AE420C"/>
    <w:rsid w:val="00AE46D8"/>
    <w:rsid w:val="00AE4DD5"/>
    <w:rsid w:val="00AE60DB"/>
    <w:rsid w:val="00AE7B14"/>
    <w:rsid w:val="00AF0C27"/>
    <w:rsid w:val="00AF0EE4"/>
    <w:rsid w:val="00AF31A1"/>
    <w:rsid w:val="00AF3B3C"/>
    <w:rsid w:val="00AF3C65"/>
    <w:rsid w:val="00AF3F37"/>
    <w:rsid w:val="00AF3F93"/>
    <w:rsid w:val="00AF489E"/>
    <w:rsid w:val="00AF5D03"/>
    <w:rsid w:val="00AF6418"/>
    <w:rsid w:val="00AF7626"/>
    <w:rsid w:val="00AF77FE"/>
    <w:rsid w:val="00B005A4"/>
    <w:rsid w:val="00B0130D"/>
    <w:rsid w:val="00B01BCD"/>
    <w:rsid w:val="00B04DE4"/>
    <w:rsid w:val="00B05037"/>
    <w:rsid w:val="00B05081"/>
    <w:rsid w:val="00B054D0"/>
    <w:rsid w:val="00B06892"/>
    <w:rsid w:val="00B068E4"/>
    <w:rsid w:val="00B06D94"/>
    <w:rsid w:val="00B11267"/>
    <w:rsid w:val="00B1190F"/>
    <w:rsid w:val="00B127ED"/>
    <w:rsid w:val="00B13767"/>
    <w:rsid w:val="00B13B07"/>
    <w:rsid w:val="00B143BF"/>
    <w:rsid w:val="00B14C59"/>
    <w:rsid w:val="00B156FE"/>
    <w:rsid w:val="00B16219"/>
    <w:rsid w:val="00B167C4"/>
    <w:rsid w:val="00B20BDF"/>
    <w:rsid w:val="00B20FF8"/>
    <w:rsid w:val="00B21AD2"/>
    <w:rsid w:val="00B22EAF"/>
    <w:rsid w:val="00B24471"/>
    <w:rsid w:val="00B24F0C"/>
    <w:rsid w:val="00B26762"/>
    <w:rsid w:val="00B2676D"/>
    <w:rsid w:val="00B26B4D"/>
    <w:rsid w:val="00B26D24"/>
    <w:rsid w:val="00B26F3E"/>
    <w:rsid w:val="00B27379"/>
    <w:rsid w:val="00B30C80"/>
    <w:rsid w:val="00B30F90"/>
    <w:rsid w:val="00B3152C"/>
    <w:rsid w:val="00B333A0"/>
    <w:rsid w:val="00B334BD"/>
    <w:rsid w:val="00B3396A"/>
    <w:rsid w:val="00B342D0"/>
    <w:rsid w:val="00B34DA7"/>
    <w:rsid w:val="00B35E81"/>
    <w:rsid w:val="00B36733"/>
    <w:rsid w:val="00B4126E"/>
    <w:rsid w:val="00B41465"/>
    <w:rsid w:val="00B44460"/>
    <w:rsid w:val="00B45226"/>
    <w:rsid w:val="00B4569C"/>
    <w:rsid w:val="00B473FB"/>
    <w:rsid w:val="00B52702"/>
    <w:rsid w:val="00B532CD"/>
    <w:rsid w:val="00B5448E"/>
    <w:rsid w:val="00B54D97"/>
    <w:rsid w:val="00B55CE8"/>
    <w:rsid w:val="00B56897"/>
    <w:rsid w:val="00B56F92"/>
    <w:rsid w:val="00B620E2"/>
    <w:rsid w:val="00B64856"/>
    <w:rsid w:val="00B64A89"/>
    <w:rsid w:val="00B65E0E"/>
    <w:rsid w:val="00B65F00"/>
    <w:rsid w:val="00B669C3"/>
    <w:rsid w:val="00B67BA2"/>
    <w:rsid w:val="00B71298"/>
    <w:rsid w:val="00B7221A"/>
    <w:rsid w:val="00B723EB"/>
    <w:rsid w:val="00B72452"/>
    <w:rsid w:val="00B726C4"/>
    <w:rsid w:val="00B72DA1"/>
    <w:rsid w:val="00B747D8"/>
    <w:rsid w:val="00B75175"/>
    <w:rsid w:val="00B75456"/>
    <w:rsid w:val="00B762D4"/>
    <w:rsid w:val="00B7670A"/>
    <w:rsid w:val="00B816FD"/>
    <w:rsid w:val="00B81AEC"/>
    <w:rsid w:val="00B826AF"/>
    <w:rsid w:val="00B83606"/>
    <w:rsid w:val="00B854A2"/>
    <w:rsid w:val="00B85529"/>
    <w:rsid w:val="00B8670E"/>
    <w:rsid w:val="00B87D4D"/>
    <w:rsid w:val="00B91A80"/>
    <w:rsid w:val="00B91DFA"/>
    <w:rsid w:val="00B925A3"/>
    <w:rsid w:val="00B944A7"/>
    <w:rsid w:val="00B94E11"/>
    <w:rsid w:val="00B96AD8"/>
    <w:rsid w:val="00BA02D7"/>
    <w:rsid w:val="00BA301B"/>
    <w:rsid w:val="00BA4386"/>
    <w:rsid w:val="00BA63B7"/>
    <w:rsid w:val="00BA7148"/>
    <w:rsid w:val="00BA7336"/>
    <w:rsid w:val="00BA7C49"/>
    <w:rsid w:val="00BA7E1E"/>
    <w:rsid w:val="00BB0851"/>
    <w:rsid w:val="00BB0F15"/>
    <w:rsid w:val="00BB106E"/>
    <w:rsid w:val="00BB25C3"/>
    <w:rsid w:val="00BB2FB6"/>
    <w:rsid w:val="00BB594D"/>
    <w:rsid w:val="00BB646C"/>
    <w:rsid w:val="00BC042F"/>
    <w:rsid w:val="00BC15C0"/>
    <w:rsid w:val="00BC1E93"/>
    <w:rsid w:val="00BC22C8"/>
    <w:rsid w:val="00BC2CC0"/>
    <w:rsid w:val="00BC3859"/>
    <w:rsid w:val="00BC5DB9"/>
    <w:rsid w:val="00BC61C6"/>
    <w:rsid w:val="00BC6252"/>
    <w:rsid w:val="00BC651D"/>
    <w:rsid w:val="00BD0866"/>
    <w:rsid w:val="00BD160F"/>
    <w:rsid w:val="00BD1F21"/>
    <w:rsid w:val="00BD2BA6"/>
    <w:rsid w:val="00BD2F59"/>
    <w:rsid w:val="00BD4858"/>
    <w:rsid w:val="00BD589D"/>
    <w:rsid w:val="00BD6515"/>
    <w:rsid w:val="00BD66DF"/>
    <w:rsid w:val="00BD67AB"/>
    <w:rsid w:val="00BD6B2F"/>
    <w:rsid w:val="00BD6D17"/>
    <w:rsid w:val="00BD6F44"/>
    <w:rsid w:val="00BE071E"/>
    <w:rsid w:val="00BE13B0"/>
    <w:rsid w:val="00BE14CF"/>
    <w:rsid w:val="00BE3266"/>
    <w:rsid w:val="00BE3E3E"/>
    <w:rsid w:val="00BE577D"/>
    <w:rsid w:val="00BE6B7F"/>
    <w:rsid w:val="00BF0879"/>
    <w:rsid w:val="00BF1A6D"/>
    <w:rsid w:val="00BF203F"/>
    <w:rsid w:val="00BF3190"/>
    <w:rsid w:val="00BF3B7E"/>
    <w:rsid w:val="00BF4837"/>
    <w:rsid w:val="00BF7F69"/>
    <w:rsid w:val="00C0066F"/>
    <w:rsid w:val="00C00ECB"/>
    <w:rsid w:val="00C02078"/>
    <w:rsid w:val="00C05B50"/>
    <w:rsid w:val="00C05C20"/>
    <w:rsid w:val="00C0690D"/>
    <w:rsid w:val="00C1290D"/>
    <w:rsid w:val="00C12A4B"/>
    <w:rsid w:val="00C15739"/>
    <w:rsid w:val="00C16A5A"/>
    <w:rsid w:val="00C17358"/>
    <w:rsid w:val="00C1751E"/>
    <w:rsid w:val="00C17F7E"/>
    <w:rsid w:val="00C17FFA"/>
    <w:rsid w:val="00C2043D"/>
    <w:rsid w:val="00C20C40"/>
    <w:rsid w:val="00C2136E"/>
    <w:rsid w:val="00C2172D"/>
    <w:rsid w:val="00C2389D"/>
    <w:rsid w:val="00C25EC2"/>
    <w:rsid w:val="00C26A04"/>
    <w:rsid w:val="00C2712C"/>
    <w:rsid w:val="00C3039F"/>
    <w:rsid w:val="00C31A99"/>
    <w:rsid w:val="00C340B8"/>
    <w:rsid w:val="00C34D9B"/>
    <w:rsid w:val="00C37488"/>
    <w:rsid w:val="00C40597"/>
    <w:rsid w:val="00C40D86"/>
    <w:rsid w:val="00C41090"/>
    <w:rsid w:val="00C41CD1"/>
    <w:rsid w:val="00C4236A"/>
    <w:rsid w:val="00C4284D"/>
    <w:rsid w:val="00C42960"/>
    <w:rsid w:val="00C47C65"/>
    <w:rsid w:val="00C50A06"/>
    <w:rsid w:val="00C50F88"/>
    <w:rsid w:val="00C52634"/>
    <w:rsid w:val="00C52D1F"/>
    <w:rsid w:val="00C533F1"/>
    <w:rsid w:val="00C60F39"/>
    <w:rsid w:val="00C6286F"/>
    <w:rsid w:val="00C628A2"/>
    <w:rsid w:val="00C62962"/>
    <w:rsid w:val="00C62F33"/>
    <w:rsid w:val="00C63040"/>
    <w:rsid w:val="00C63A34"/>
    <w:rsid w:val="00C64F77"/>
    <w:rsid w:val="00C66CDF"/>
    <w:rsid w:val="00C671D9"/>
    <w:rsid w:val="00C67C0B"/>
    <w:rsid w:val="00C70219"/>
    <w:rsid w:val="00C70677"/>
    <w:rsid w:val="00C7067E"/>
    <w:rsid w:val="00C753A7"/>
    <w:rsid w:val="00C77E05"/>
    <w:rsid w:val="00C81220"/>
    <w:rsid w:val="00C81677"/>
    <w:rsid w:val="00C82CD3"/>
    <w:rsid w:val="00C83549"/>
    <w:rsid w:val="00C837F5"/>
    <w:rsid w:val="00C840D8"/>
    <w:rsid w:val="00C85A91"/>
    <w:rsid w:val="00C8692C"/>
    <w:rsid w:val="00C86F70"/>
    <w:rsid w:val="00C91C75"/>
    <w:rsid w:val="00C9334C"/>
    <w:rsid w:val="00C93DCC"/>
    <w:rsid w:val="00C94587"/>
    <w:rsid w:val="00C94719"/>
    <w:rsid w:val="00C956DA"/>
    <w:rsid w:val="00C9672C"/>
    <w:rsid w:val="00CA0A32"/>
    <w:rsid w:val="00CA0B1E"/>
    <w:rsid w:val="00CA162E"/>
    <w:rsid w:val="00CA1A7F"/>
    <w:rsid w:val="00CA63CE"/>
    <w:rsid w:val="00CA7C75"/>
    <w:rsid w:val="00CB0613"/>
    <w:rsid w:val="00CB4360"/>
    <w:rsid w:val="00CB4C7D"/>
    <w:rsid w:val="00CB5B62"/>
    <w:rsid w:val="00CB5F80"/>
    <w:rsid w:val="00CB69F6"/>
    <w:rsid w:val="00CB7E7E"/>
    <w:rsid w:val="00CC222E"/>
    <w:rsid w:val="00CC2272"/>
    <w:rsid w:val="00CC30C3"/>
    <w:rsid w:val="00CC4580"/>
    <w:rsid w:val="00CC471C"/>
    <w:rsid w:val="00CC4E40"/>
    <w:rsid w:val="00CC5462"/>
    <w:rsid w:val="00CC6FFC"/>
    <w:rsid w:val="00CC7F7E"/>
    <w:rsid w:val="00CD0E23"/>
    <w:rsid w:val="00CD0FFD"/>
    <w:rsid w:val="00CD1392"/>
    <w:rsid w:val="00CD35B2"/>
    <w:rsid w:val="00CD4138"/>
    <w:rsid w:val="00CD454C"/>
    <w:rsid w:val="00CD4AD2"/>
    <w:rsid w:val="00CD7312"/>
    <w:rsid w:val="00CE0211"/>
    <w:rsid w:val="00CE19E7"/>
    <w:rsid w:val="00CE2707"/>
    <w:rsid w:val="00CE2B5D"/>
    <w:rsid w:val="00CE49FE"/>
    <w:rsid w:val="00CE5F7E"/>
    <w:rsid w:val="00CE6AC8"/>
    <w:rsid w:val="00CE7324"/>
    <w:rsid w:val="00CE7B04"/>
    <w:rsid w:val="00CF1F8D"/>
    <w:rsid w:val="00CF2461"/>
    <w:rsid w:val="00CF3CA9"/>
    <w:rsid w:val="00CF4A8D"/>
    <w:rsid w:val="00CF5B99"/>
    <w:rsid w:val="00CF604F"/>
    <w:rsid w:val="00CF6A65"/>
    <w:rsid w:val="00CF6E7B"/>
    <w:rsid w:val="00CF731C"/>
    <w:rsid w:val="00CF7D0B"/>
    <w:rsid w:val="00CF7ED4"/>
    <w:rsid w:val="00D0117A"/>
    <w:rsid w:val="00D0152A"/>
    <w:rsid w:val="00D0238B"/>
    <w:rsid w:val="00D042DF"/>
    <w:rsid w:val="00D05128"/>
    <w:rsid w:val="00D058D2"/>
    <w:rsid w:val="00D05DC2"/>
    <w:rsid w:val="00D108C4"/>
    <w:rsid w:val="00D11679"/>
    <w:rsid w:val="00D11CF4"/>
    <w:rsid w:val="00D12F02"/>
    <w:rsid w:val="00D15BD0"/>
    <w:rsid w:val="00D15FA1"/>
    <w:rsid w:val="00D177B1"/>
    <w:rsid w:val="00D20491"/>
    <w:rsid w:val="00D20BA4"/>
    <w:rsid w:val="00D2197A"/>
    <w:rsid w:val="00D24E17"/>
    <w:rsid w:val="00D2695A"/>
    <w:rsid w:val="00D278C6"/>
    <w:rsid w:val="00D32585"/>
    <w:rsid w:val="00D32C43"/>
    <w:rsid w:val="00D32EF9"/>
    <w:rsid w:val="00D33BC9"/>
    <w:rsid w:val="00D35144"/>
    <w:rsid w:val="00D35632"/>
    <w:rsid w:val="00D376E0"/>
    <w:rsid w:val="00D40D1D"/>
    <w:rsid w:val="00D40EEA"/>
    <w:rsid w:val="00D411EB"/>
    <w:rsid w:val="00D41807"/>
    <w:rsid w:val="00D4214F"/>
    <w:rsid w:val="00D42741"/>
    <w:rsid w:val="00D4606A"/>
    <w:rsid w:val="00D5095E"/>
    <w:rsid w:val="00D50A0E"/>
    <w:rsid w:val="00D51381"/>
    <w:rsid w:val="00D51B2A"/>
    <w:rsid w:val="00D51B7C"/>
    <w:rsid w:val="00D51FFF"/>
    <w:rsid w:val="00D55721"/>
    <w:rsid w:val="00D56504"/>
    <w:rsid w:val="00D574E1"/>
    <w:rsid w:val="00D63A90"/>
    <w:rsid w:val="00D65893"/>
    <w:rsid w:val="00D66BC8"/>
    <w:rsid w:val="00D71B22"/>
    <w:rsid w:val="00D737B6"/>
    <w:rsid w:val="00D74EF0"/>
    <w:rsid w:val="00D75660"/>
    <w:rsid w:val="00D76A7B"/>
    <w:rsid w:val="00D8134D"/>
    <w:rsid w:val="00D82226"/>
    <w:rsid w:val="00D833AB"/>
    <w:rsid w:val="00D8431D"/>
    <w:rsid w:val="00D84A24"/>
    <w:rsid w:val="00D85D79"/>
    <w:rsid w:val="00D86505"/>
    <w:rsid w:val="00D86709"/>
    <w:rsid w:val="00D86D79"/>
    <w:rsid w:val="00D87C02"/>
    <w:rsid w:val="00D90DF3"/>
    <w:rsid w:val="00D928B4"/>
    <w:rsid w:val="00D92982"/>
    <w:rsid w:val="00D92FD2"/>
    <w:rsid w:val="00D95032"/>
    <w:rsid w:val="00D96667"/>
    <w:rsid w:val="00D97193"/>
    <w:rsid w:val="00DA0CD8"/>
    <w:rsid w:val="00DA27EA"/>
    <w:rsid w:val="00DA66EB"/>
    <w:rsid w:val="00DA6CAF"/>
    <w:rsid w:val="00DB0E55"/>
    <w:rsid w:val="00DB1AD8"/>
    <w:rsid w:val="00DB1FB9"/>
    <w:rsid w:val="00DB2428"/>
    <w:rsid w:val="00DB2710"/>
    <w:rsid w:val="00DB4C84"/>
    <w:rsid w:val="00DB4D85"/>
    <w:rsid w:val="00DB4DD2"/>
    <w:rsid w:val="00DB4DE3"/>
    <w:rsid w:val="00DB54C1"/>
    <w:rsid w:val="00DB67FF"/>
    <w:rsid w:val="00DB6B93"/>
    <w:rsid w:val="00DB7776"/>
    <w:rsid w:val="00DB7A08"/>
    <w:rsid w:val="00DC074E"/>
    <w:rsid w:val="00DC285C"/>
    <w:rsid w:val="00DC6E65"/>
    <w:rsid w:val="00DC752C"/>
    <w:rsid w:val="00DC7989"/>
    <w:rsid w:val="00DD04FF"/>
    <w:rsid w:val="00DD1B14"/>
    <w:rsid w:val="00DD1EBF"/>
    <w:rsid w:val="00DD4BB5"/>
    <w:rsid w:val="00DD5F96"/>
    <w:rsid w:val="00DD6DD5"/>
    <w:rsid w:val="00DD794D"/>
    <w:rsid w:val="00DE07AD"/>
    <w:rsid w:val="00DE2133"/>
    <w:rsid w:val="00DE248C"/>
    <w:rsid w:val="00DE4EA2"/>
    <w:rsid w:val="00DE512D"/>
    <w:rsid w:val="00DE5984"/>
    <w:rsid w:val="00DE625A"/>
    <w:rsid w:val="00DF45C9"/>
    <w:rsid w:val="00DF5E6D"/>
    <w:rsid w:val="00DF6347"/>
    <w:rsid w:val="00DF6560"/>
    <w:rsid w:val="00DF68C9"/>
    <w:rsid w:val="00DF77E0"/>
    <w:rsid w:val="00E024A4"/>
    <w:rsid w:val="00E03B63"/>
    <w:rsid w:val="00E04584"/>
    <w:rsid w:val="00E05B88"/>
    <w:rsid w:val="00E077B2"/>
    <w:rsid w:val="00E10AAC"/>
    <w:rsid w:val="00E11E29"/>
    <w:rsid w:val="00E12436"/>
    <w:rsid w:val="00E1434D"/>
    <w:rsid w:val="00E14B68"/>
    <w:rsid w:val="00E155CD"/>
    <w:rsid w:val="00E171F1"/>
    <w:rsid w:val="00E17BB7"/>
    <w:rsid w:val="00E202DA"/>
    <w:rsid w:val="00E20D9B"/>
    <w:rsid w:val="00E2110E"/>
    <w:rsid w:val="00E212B7"/>
    <w:rsid w:val="00E21682"/>
    <w:rsid w:val="00E21960"/>
    <w:rsid w:val="00E2249B"/>
    <w:rsid w:val="00E22EB4"/>
    <w:rsid w:val="00E2492E"/>
    <w:rsid w:val="00E26DC6"/>
    <w:rsid w:val="00E2712D"/>
    <w:rsid w:val="00E27588"/>
    <w:rsid w:val="00E276E8"/>
    <w:rsid w:val="00E30DFE"/>
    <w:rsid w:val="00E31514"/>
    <w:rsid w:val="00E33293"/>
    <w:rsid w:val="00E33899"/>
    <w:rsid w:val="00E35C09"/>
    <w:rsid w:val="00E36E61"/>
    <w:rsid w:val="00E4006A"/>
    <w:rsid w:val="00E40D3A"/>
    <w:rsid w:val="00E438C8"/>
    <w:rsid w:val="00E43AC2"/>
    <w:rsid w:val="00E44B01"/>
    <w:rsid w:val="00E46155"/>
    <w:rsid w:val="00E46D17"/>
    <w:rsid w:val="00E473D8"/>
    <w:rsid w:val="00E51439"/>
    <w:rsid w:val="00E51C2B"/>
    <w:rsid w:val="00E52E48"/>
    <w:rsid w:val="00E573BA"/>
    <w:rsid w:val="00E57C8D"/>
    <w:rsid w:val="00E57E9A"/>
    <w:rsid w:val="00E6179D"/>
    <w:rsid w:val="00E65350"/>
    <w:rsid w:val="00E6622F"/>
    <w:rsid w:val="00E672F9"/>
    <w:rsid w:val="00E67867"/>
    <w:rsid w:val="00E715E9"/>
    <w:rsid w:val="00E72867"/>
    <w:rsid w:val="00E72882"/>
    <w:rsid w:val="00E7438F"/>
    <w:rsid w:val="00E74DF6"/>
    <w:rsid w:val="00E754C9"/>
    <w:rsid w:val="00E7597E"/>
    <w:rsid w:val="00E75FE5"/>
    <w:rsid w:val="00E76092"/>
    <w:rsid w:val="00E77812"/>
    <w:rsid w:val="00E77847"/>
    <w:rsid w:val="00E77887"/>
    <w:rsid w:val="00E8027F"/>
    <w:rsid w:val="00E8161E"/>
    <w:rsid w:val="00E819B2"/>
    <w:rsid w:val="00E81F29"/>
    <w:rsid w:val="00E82980"/>
    <w:rsid w:val="00E835FA"/>
    <w:rsid w:val="00E83D4F"/>
    <w:rsid w:val="00E83FF4"/>
    <w:rsid w:val="00E85014"/>
    <w:rsid w:val="00E85537"/>
    <w:rsid w:val="00E86A1A"/>
    <w:rsid w:val="00E873F1"/>
    <w:rsid w:val="00E87BC7"/>
    <w:rsid w:val="00E87CF9"/>
    <w:rsid w:val="00E9228D"/>
    <w:rsid w:val="00E92C8C"/>
    <w:rsid w:val="00E95382"/>
    <w:rsid w:val="00E96DAA"/>
    <w:rsid w:val="00E97312"/>
    <w:rsid w:val="00E97ADE"/>
    <w:rsid w:val="00E97F08"/>
    <w:rsid w:val="00EA0FDC"/>
    <w:rsid w:val="00EA1E0C"/>
    <w:rsid w:val="00EA2706"/>
    <w:rsid w:val="00EA2DBC"/>
    <w:rsid w:val="00EA5E14"/>
    <w:rsid w:val="00EA663D"/>
    <w:rsid w:val="00EA7189"/>
    <w:rsid w:val="00EB0011"/>
    <w:rsid w:val="00EB0DED"/>
    <w:rsid w:val="00EB0F6C"/>
    <w:rsid w:val="00EB1183"/>
    <w:rsid w:val="00EB1813"/>
    <w:rsid w:val="00EB3D2C"/>
    <w:rsid w:val="00EB59C6"/>
    <w:rsid w:val="00EB5EA6"/>
    <w:rsid w:val="00EB65B3"/>
    <w:rsid w:val="00EC0CF5"/>
    <w:rsid w:val="00EC226E"/>
    <w:rsid w:val="00EC255C"/>
    <w:rsid w:val="00EC2B66"/>
    <w:rsid w:val="00EC3479"/>
    <w:rsid w:val="00EC398E"/>
    <w:rsid w:val="00EC4314"/>
    <w:rsid w:val="00EC4658"/>
    <w:rsid w:val="00EC4841"/>
    <w:rsid w:val="00EC63A4"/>
    <w:rsid w:val="00EC6454"/>
    <w:rsid w:val="00EC66FA"/>
    <w:rsid w:val="00EC6B1F"/>
    <w:rsid w:val="00ED0E23"/>
    <w:rsid w:val="00ED4C1E"/>
    <w:rsid w:val="00EE38AC"/>
    <w:rsid w:val="00EE6438"/>
    <w:rsid w:val="00EE6B27"/>
    <w:rsid w:val="00EE7B12"/>
    <w:rsid w:val="00EF0BD2"/>
    <w:rsid w:val="00EF220B"/>
    <w:rsid w:val="00EF22FB"/>
    <w:rsid w:val="00EF3A52"/>
    <w:rsid w:val="00EF4492"/>
    <w:rsid w:val="00EF47C6"/>
    <w:rsid w:val="00EF4E3E"/>
    <w:rsid w:val="00EF4FFB"/>
    <w:rsid w:val="00EF55F9"/>
    <w:rsid w:val="00EF6F6B"/>
    <w:rsid w:val="00EF7591"/>
    <w:rsid w:val="00EF7723"/>
    <w:rsid w:val="00F01C24"/>
    <w:rsid w:val="00F02531"/>
    <w:rsid w:val="00F04253"/>
    <w:rsid w:val="00F04480"/>
    <w:rsid w:val="00F05EA3"/>
    <w:rsid w:val="00F0636E"/>
    <w:rsid w:val="00F06574"/>
    <w:rsid w:val="00F073E6"/>
    <w:rsid w:val="00F11073"/>
    <w:rsid w:val="00F12155"/>
    <w:rsid w:val="00F12753"/>
    <w:rsid w:val="00F12D4E"/>
    <w:rsid w:val="00F132ED"/>
    <w:rsid w:val="00F14C2C"/>
    <w:rsid w:val="00F15060"/>
    <w:rsid w:val="00F15379"/>
    <w:rsid w:val="00F215F6"/>
    <w:rsid w:val="00F21CB1"/>
    <w:rsid w:val="00F22773"/>
    <w:rsid w:val="00F236D8"/>
    <w:rsid w:val="00F23DC9"/>
    <w:rsid w:val="00F25C89"/>
    <w:rsid w:val="00F25F92"/>
    <w:rsid w:val="00F26096"/>
    <w:rsid w:val="00F268BB"/>
    <w:rsid w:val="00F307D3"/>
    <w:rsid w:val="00F31101"/>
    <w:rsid w:val="00F3167E"/>
    <w:rsid w:val="00F3269F"/>
    <w:rsid w:val="00F32754"/>
    <w:rsid w:val="00F32E41"/>
    <w:rsid w:val="00F35233"/>
    <w:rsid w:val="00F36279"/>
    <w:rsid w:val="00F368CB"/>
    <w:rsid w:val="00F36DE1"/>
    <w:rsid w:val="00F37336"/>
    <w:rsid w:val="00F414B6"/>
    <w:rsid w:val="00F416B8"/>
    <w:rsid w:val="00F41E3E"/>
    <w:rsid w:val="00F4260B"/>
    <w:rsid w:val="00F426D4"/>
    <w:rsid w:val="00F42887"/>
    <w:rsid w:val="00F45141"/>
    <w:rsid w:val="00F470D0"/>
    <w:rsid w:val="00F50448"/>
    <w:rsid w:val="00F50A0B"/>
    <w:rsid w:val="00F50B37"/>
    <w:rsid w:val="00F53F28"/>
    <w:rsid w:val="00F54354"/>
    <w:rsid w:val="00F56A39"/>
    <w:rsid w:val="00F57BA9"/>
    <w:rsid w:val="00F66548"/>
    <w:rsid w:val="00F66945"/>
    <w:rsid w:val="00F70346"/>
    <w:rsid w:val="00F7090D"/>
    <w:rsid w:val="00F71CEA"/>
    <w:rsid w:val="00F73FA9"/>
    <w:rsid w:val="00F75B7D"/>
    <w:rsid w:val="00F76947"/>
    <w:rsid w:val="00F76CD1"/>
    <w:rsid w:val="00F81EED"/>
    <w:rsid w:val="00F8334E"/>
    <w:rsid w:val="00F83B00"/>
    <w:rsid w:val="00F841B5"/>
    <w:rsid w:val="00F853E7"/>
    <w:rsid w:val="00F87333"/>
    <w:rsid w:val="00F918F6"/>
    <w:rsid w:val="00F91B61"/>
    <w:rsid w:val="00F933C2"/>
    <w:rsid w:val="00F95759"/>
    <w:rsid w:val="00F95989"/>
    <w:rsid w:val="00F95A92"/>
    <w:rsid w:val="00F95F13"/>
    <w:rsid w:val="00FA09A1"/>
    <w:rsid w:val="00FA124F"/>
    <w:rsid w:val="00FA163F"/>
    <w:rsid w:val="00FA18DF"/>
    <w:rsid w:val="00FA27DB"/>
    <w:rsid w:val="00FA30B6"/>
    <w:rsid w:val="00FA3285"/>
    <w:rsid w:val="00FA32A5"/>
    <w:rsid w:val="00FA45FF"/>
    <w:rsid w:val="00FA4934"/>
    <w:rsid w:val="00FA4A15"/>
    <w:rsid w:val="00FA5182"/>
    <w:rsid w:val="00FA528F"/>
    <w:rsid w:val="00FA6354"/>
    <w:rsid w:val="00FA6A04"/>
    <w:rsid w:val="00FB0B8F"/>
    <w:rsid w:val="00FB1D9A"/>
    <w:rsid w:val="00FB654A"/>
    <w:rsid w:val="00FB7961"/>
    <w:rsid w:val="00FB7B67"/>
    <w:rsid w:val="00FC0B80"/>
    <w:rsid w:val="00FC125C"/>
    <w:rsid w:val="00FC14D9"/>
    <w:rsid w:val="00FC2A36"/>
    <w:rsid w:val="00FC2E2B"/>
    <w:rsid w:val="00FC312D"/>
    <w:rsid w:val="00FC3207"/>
    <w:rsid w:val="00FC391C"/>
    <w:rsid w:val="00FC4109"/>
    <w:rsid w:val="00FC6E9E"/>
    <w:rsid w:val="00FD225F"/>
    <w:rsid w:val="00FD40AC"/>
    <w:rsid w:val="00FD4171"/>
    <w:rsid w:val="00FD7817"/>
    <w:rsid w:val="00FD7EE0"/>
    <w:rsid w:val="00FE0BEB"/>
    <w:rsid w:val="00FE1F94"/>
    <w:rsid w:val="00FE221C"/>
    <w:rsid w:val="00FE3EE7"/>
    <w:rsid w:val="00FF0E80"/>
    <w:rsid w:val="00FF19C0"/>
    <w:rsid w:val="00FF1AC1"/>
    <w:rsid w:val="00FF232C"/>
    <w:rsid w:val="00FF2675"/>
    <w:rsid w:val="00FF2B10"/>
    <w:rsid w:val="00FF312E"/>
    <w:rsid w:val="00FF3292"/>
    <w:rsid w:val="00FF38AC"/>
    <w:rsid w:val="00FF4619"/>
    <w:rsid w:val="00FF4AC6"/>
    <w:rsid w:val="00FF65EE"/>
    <w:rsid w:val="00FF67FF"/>
    <w:rsid w:val="00FF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8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3">
    <w:name w:val="heading 3"/>
    <w:basedOn w:val="Normal"/>
    <w:link w:val="Heading3Char"/>
    <w:uiPriority w:val="9"/>
    <w:qFormat/>
    <w:rsid w:val="004255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25593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42559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F6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F634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6347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DF6347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70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708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3D708C"/>
  </w:style>
  <w:style w:type="character" w:styleId="Hyperlink">
    <w:name w:val="Hyperlink"/>
    <w:basedOn w:val="DefaultParagraphFont"/>
    <w:uiPriority w:val="99"/>
    <w:unhideWhenUsed/>
    <w:rsid w:val="005018F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A0201"/>
    <w:pPr>
      <w:ind w:left="720"/>
      <w:contextualSpacing/>
    </w:pPr>
  </w:style>
  <w:style w:type="paragraph" w:customStyle="1" w:styleId="Default">
    <w:name w:val="Default"/>
    <w:rsid w:val="006A6256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5F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F8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B5F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F8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97DC7"/>
    <w:pPr>
      <w:tabs>
        <w:tab w:val="left" w:pos="504"/>
      </w:tabs>
      <w:spacing w:after="240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541F3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743C8"/>
  </w:style>
  <w:style w:type="character" w:styleId="FollowedHyperlink">
    <w:name w:val="FollowedHyperlink"/>
    <w:basedOn w:val="DefaultParagraphFont"/>
    <w:uiPriority w:val="99"/>
    <w:semiHidden/>
    <w:unhideWhenUsed/>
    <w:rsid w:val="00FA3285"/>
    <w:rPr>
      <w:color w:val="954F72"/>
      <w:u w:val="single"/>
    </w:rPr>
  </w:style>
  <w:style w:type="paragraph" w:customStyle="1" w:styleId="msonormal0">
    <w:name w:val="msonormal"/>
    <w:basedOn w:val="Normal"/>
    <w:rsid w:val="00FA328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FA3285"/>
    <w:pPr>
      <w:spacing w:before="100" w:beforeAutospacing="1" w:after="100" w:afterAutospacing="1"/>
    </w:pPr>
    <w:rPr>
      <w:i/>
      <w:iCs/>
      <w:color w:val="333333"/>
      <w:sz w:val="20"/>
      <w:szCs w:val="20"/>
    </w:rPr>
  </w:style>
  <w:style w:type="paragraph" w:customStyle="1" w:styleId="font6">
    <w:name w:val="font6"/>
    <w:basedOn w:val="Normal"/>
    <w:rsid w:val="00FA3285"/>
    <w:pPr>
      <w:spacing w:before="100" w:beforeAutospacing="1" w:after="100" w:afterAutospacing="1"/>
    </w:pPr>
    <w:rPr>
      <w:color w:val="333333"/>
      <w:sz w:val="20"/>
      <w:szCs w:val="20"/>
    </w:rPr>
  </w:style>
  <w:style w:type="paragraph" w:customStyle="1" w:styleId="xl65">
    <w:name w:val="xl65"/>
    <w:basedOn w:val="Normal"/>
    <w:rsid w:val="00FA3285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FA3285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FA3285"/>
    <w:pPr>
      <w:spacing w:before="100" w:beforeAutospacing="1" w:after="100" w:afterAutospacing="1"/>
    </w:pPr>
    <w:rPr>
      <w:i/>
      <w:iCs/>
    </w:rPr>
  </w:style>
  <w:style w:type="paragraph" w:customStyle="1" w:styleId="xl68">
    <w:name w:val="xl68"/>
    <w:basedOn w:val="Normal"/>
    <w:rsid w:val="00FA328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9">
    <w:name w:val="xl69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333333"/>
      <w:sz w:val="20"/>
      <w:szCs w:val="20"/>
    </w:rPr>
  </w:style>
  <w:style w:type="paragraph" w:customStyle="1" w:styleId="xl70">
    <w:name w:val="xl70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333333"/>
      <w:sz w:val="20"/>
      <w:szCs w:val="20"/>
    </w:rPr>
  </w:style>
  <w:style w:type="paragraph" w:customStyle="1" w:styleId="xl71">
    <w:name w:val="xl71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333333"/>
      <w:sz w:val="20"/>
      <w:szCs w:val="20"/>
    </w:rPr>
  </w:style>
  <w:style w:type="paragraph" w:customStyle="1" w:styleId="xl72">
    <w:name w:val="xl72"/>
    <w:basedOn w:val="Normal"/>
    <w:rsid w:val="00FA3285"/>
    <w:pPr>
      <w:shd w:val="clear" w:color="000000" w:fill="FFFFFF"/>
      <w:spacing w:before="100" w:beforeAutospacing="1" w:after="100" w:afterAutospacing="1"/>
    </w:pPr>
  </w:style>
  <w:style w:type="paragraph" w:customStyle="1" w:styleId="xl73">
    <w:name w:val="xl73"/>
    <w:basedOn w:val="Normal"/>
    <w:rsid w:val="00FA328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FA328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FA328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FA328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7">
    <w:name w:val="xl77"/>
    <w:basedOn w:val="Normal"/>
    <w:rsid w:val="00FA328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8">
    <w:name w:val="xl78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color w:val="333333"/>
      <w:sz w:val="20"/>
      <w:szCs w:val="20"/>
    </w:rPr>
  </w:style>
  <w:style w:type="paragraph" w:customStyle="1" w:styleId="xl79">
    <w:name w:val="xl79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333333"/>
      <w:sz w:val="20"/>
      <w:szCs w:val="20"/>
    </w:rPr>
  </w:style>
  <w:style w:type="paragraph" w:customStyle="1" w:styleId="xl80">
    <w:name w:val="xl80"/>
    <w:basedOn w:val="Normal"/>
    <w:rsid w:val="00FA328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333333"/>
      <w:sz w:val="20"/>
      <w:szCs w:val="20"/>
    </w:rPr>
  </w:style>
  <w:style w:type="paragraph" w:customStyle="1" w:styleId="xl81">
    <w:name w:val="xl81"/>
    <w:basedOn w:val="Normal"/>
    <w:rsid w:val="00FA328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2">
    <w:name w:val="xl82"/>
    <w:basedOn w:val="Normal"/>
    <w:rsid w:val="00FA328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3">
    <w:name w:val="xl83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4">
    <w:name w:val="xl84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5">
    <w:name w:val="xl85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333333"/>
      <w:sz w:val="20"/>
      <w:szCs w:val="20"/>
    </w:rPr>
  </w:style>
  <w:style w:type="paragraph" w:customStyle="1" w:styleId="xl86">
    <w:name w:val="xl86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7">
    <w:name w:val="xl87"/>
    <w:basedOn w:val="Normal"/>
    <w:rsid w:val="00FA328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8">
    <w:name w:val="xl88"/>
    <w:basedOn w:val="Normal"/>
    <w:rsid w:val="00FA328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color w:val="333333"/>
      <w:sz w:val="20"/>
      <w:szCs w:val="20"/>
    </w:rPr>
  </w:style>
  <w:style w:type="paragraph" w:customStyle="1" w:styleId="xl90">
    <w:name w:val="xl90"/>
    <w:basedOn w:val="Normal"/>
    <w:rsid w:val="00FA328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color w:val="333333"/>
      <w:sz w:val="20"/>
      <w:szCs w:val="20"/>
    </w:rPr>
  </w:style>
  <w:style w:type="paragraph" w:customStyle="1" w:styleId="xl91">
    <w:name w:val="xl91"/>
    <w:basedOn w:val="Normal"/>
    <w:rsid w:val="00FA328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color w:val="333333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8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3">
    <w:name w:val="heading 3"/>
    <w:basedOn w:val="Normal"/>
    <w:link w:val="Heading3Char"/>
    <w:uiPriority w:val="9"/>
    <w:qFormat/>
    <w:rsid w:val="004255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25593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42559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F6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F634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6347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DF6347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70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708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3D708C"/>
  </w:style>
  <w:style w:type="character" w:styleId="Hyperlink">
    <w:name w:val="Hyperlink"/>
    <w:basedOn w:val="DefaultParagraphFont"/>
    <w:uiPriority w:val="99"/>
    <w:unhideWhenUsed/>
    <w:rsid w:val="005018F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A0201"/>
    <w:pPr>
      <w:ind w:left="720"/>
      <w:contextualSpacing/>
    </w:pPr>
  </w:style>
  <w:style w:type="paragraph" w:customStyle="1" w:styleId="Default">
    <w:name w:val="Default"/>
    <w:rsid w:val="006A6256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5F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F8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B5F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F8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97DC7"/>
    <w:pPr>
      <w:tabs>
        <w:tab w:val="left" w:pos="504"/>
      </w:tabs>
      <w:spacing w:after="240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541F3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743C8"/>
  </w:style>
  <w:style w:type="character" w:styleId="FollowedHyperlink">
    <w:name w:val="FollowedHyperlink"/>
    <w:basedOn w:val="DefaultParagraphFont"/>
    <w:uiPriority w:val="99"/>
    <w:semiHidden/>
    <w:unhideWhenUsed/>
    <w:rsid w:val="00FA3285"/>
    <w:rPr>
      <w:color w:val="954F72"/>
      <w:u w:val="single"/>
    </w:rPr>
  </w:style>
  <w:style w:type="paragraph" w:customStyle="1" w:styleId="msonormal0">
    <w:name w:val="msonormal"/>
    <w:basedOn w:val="Normal"/>
    <w:rsid w:val="00FA328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FA3285"/>
    <w:pPr>
      <w:spacing w:before="100" w:beforeAutospacing="1" w:after="100" w:afterAutospacing="1"/>
    </w:pPr>
    <w:rPr>
      <w:i/>
      <w:iCs/>
      <w:color w:val="333333"/>
      <w:sz w:val="20"/>
      <w:szCs w:val="20"/>
    </w:rPr>
  </w:style>
  <w:style w:type="paragraph" w:customStyle="1" w:styleId="font6">
    <w:name w:val="font6"/>
    <w:basedOn w:val="Normal"/>
    <w:rsid w:val="00FA3285"/>
    <w:pPr>
      <w:spacing w:before="100" w:beforeAutospacing="1" w:after="100" w:afterAutospacing="1"/>
    </w:pPr>
    <w:rPr>
      <w:color w:val="333333"/>
      <w:sz w:val="20"/>
      <w:szCs w:val="20"/>
    </w:rPr>
  </w:style>
  <w:style w:type="paragraph" w:customStyle="1" w:styleId="xl65">
    <w:name w:val="xl65"/>
    <w:basedOn w:val="Normal"/>
    <w:rsid w:val="00FA3285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FA3285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FA3285"/>
    <w:pPr>
      <w:spacing w:before="100" w:beforeAutospacing="1" w:after="100" w:afterAutospacing="1"/>
    </w:pPr>
    <w:rPr>
      <w:i/>
      <w:iCs/>
    </w:rPr>
  </w:style>
  <w:style w:type="paragraph" w:customStyle="1" w:styleId="xl68">
    <w:name w:val="xl68"/>
    <w:basedOn w:val="Normal"/>
    <w:rsid w:val="00FA328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9">
    <w:name w:val="xl69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color w:val="333333"/>
      <w:sz w:val="20"/>
      <w:szCs w:val="20"/>
    </w:rPr>
  </w:style>
  <w:style w:type="paragraph" w:customStyle="1" w:styleId="xl70">
    <w:name w:val="xl70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333333"/>
      <w:sz w:val="20"/>
      <w:szCs w:val="20"/>
    </w:rPr>
  </w:style>
  <w:style w:type="paragraph" w:customStyle="1" w:styleId="xl71">
    <w:name w:val="xl71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333333"/>
      <w:sz w:val="20"/>
      <w:szCs w:val="20"/>
    </w:rPr>
  </w:style>
  <w:style w:type="paragraph" w:customStyle="1" w:styleId="xl72">
    <w:name w:val="xl72"/>
    <w:basedOn w:val="Normal"/>
    <w:rsid w:val="00FA3285"/>
    <w:pPr>
      <w:shd w:val="clear" w:color="000000" w:fill="FFFFFF"/>
      <w:spacing w:before="100" w:beforeAutospacing="1" w:after="100" w:afterAutospacing="1"/>
    </w:pPr>
  </w:style>
  <w:style w:type="paragraph" w:customStyle="1" w:styleId="xl73">
    <w:name w:val="xl73"/>
    <w:basedOn w:val="Normal"/>
    <w:rsid w:val="00FA328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FA328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FA328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FA328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7">
    <w:name w:val="xl77"/>
    <w:basedOn w:val="Normal"/>
    <w:rsid w:val="00FA328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8">
    <w:name w:val="xl78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color w:val="333333"/>
      <w:sz w:val="20"/>
      <w:szCs w:val="20"/>
    </w:rPr>
  </w:style>
  <w:style w:type="paragraph" w:customStyle="1" w:styleId="xl79">
    <w:name w:val="xl79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333333"/>
      <w:sz w:val="20"/>
      <w:szCs w:val="20"/>
    </w:rPr>
  </w:style>
  <w:style w:type="paragraph" w:customStyle="1" w:styleId="xl80">
    <w:name w:val="xl80"/>
    <w:basedOn w:val="Normal"/>
    <w:rsid w:val="00FA328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333333"/>
      <w:sz w:val="20"/>
      <w:szCs w:val="20"/>
    </w:rPr>
  </w:style>
  <w:style w:type="paragraph" w:customStyle="1" w:styleId="xl81">
    <w:name w:val="xl81"/>
    <w:basedOn w:val="Normal"/>
    <w:rsid w:val="00FA328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2">
    <w:name w:val="xl82"/>
    <w:basedOn w:val="Normal"/>
    <w:rsid w:val="00FA328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3">
    <w:name w:val="xl83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4">
    <w:name w:val="xl84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5">
    <w:name w:val="xl85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333333"/>
      <w:sz w:val="20"/>
      <w:szCs w:val="20"/>
    </w:rPr>
  </w:style>
  <w:style w:type="paragraph" w:customStyle="1" w:styleId="xl86">
    <w:name w:val="xl86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7">
    <w:name w:val="xl87"/>
    <w:basedOn w:val="Normal"/>
    <w:rsid w:val="00FA328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8">
    <w:name w:val="xl88"/>
    <w:basedOn w:val="Normal"/>
    <w:rsid w:val="00FA328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9">
    <w:name w:val="xl89"/>
    <w:basedOn w:val="Normal"/>
    <w:rsid w:val="00FA328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color w:val="333333"/>
      <w:sz w:val="20"/>
      <w:szCs w:val="20"/>
    </w:rPr>
  </w:style>
  <w:style w:type="paragraph" w:customStyle="1" w:styleId="xl90">
    <w:name w:val="xl90"/>
    <w:basedOn w:val="Normal"/>
    <w:rsid w:val="00FA328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color w:val="333333"/>
      <w:sz w:val="20"/>
      <w:szCs w:val="20"/>
    </w:rPr>
  </w:style>
  <w:style w:type="paragraph" w:customStyle="1" w:styleId="xl91">
    <w:name w:val="xl91"/>
    <w:basedOn w:val="Normal"/>
    <w:rsid w:val="00FA328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color w:val="33333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9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6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97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80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0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9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7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1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2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6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5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6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9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03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9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2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4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8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0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7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470BA-7172-4BDF-9FA7-6FC03506D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3</Words>
  <Characters>771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schom</dc:creator>
  <cp:lastModifiedBy>Melanie Lapinig</cp:lastModifiedBy>
  <cp:revision>2</cp:revision>
  <cp:lastPrinted>2024-05-26T21:13:00Z</cp:lastPrinted>
  <dcterms:created xsi:type="dcterms:W3CDTF">2024-06-07T02:11:00Z</dcterms:created>
  <dcterms:modified xsi:type="dcterms:W3CDTF">2024-06-07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zEQLNEp"/&gt;&lt;style id="http://www.zotero.org/styles/vancouver-brackets" locale="en-GB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